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77"/>
        <w:gridCol w:w="2268"/>
        <w:gridCol w:w="2977"/>
      </w:tblGrid>
      <w:tr w:rsidR="00792FDE" w:rsidRPr="001A7910" w:rsidTr="002416C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Distribution/ Point estim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Sources</w:t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Proportion of salmonellosis cases that develops IBS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Weighted (AR)</w:t>
            </w:r>
            <w:r>
              <w:t>*</w:t>
            </w:r>
            <w:r w:rsidRPr="001A7910"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1D299E" w:rsidP="00E77018">
            <w:pPr>
              <w:pStyle w:val="Tabellinnehll"/>
            </w:pPr>
            <w:r>
              <w:fldChar w:fldCharType="begin">
                <w:fldData xml:space="preserve">PEVuZE5vdGU+PENpdGU+PEF1dGhvcj5NZWFyaW48L0F1dGhvcj48WWVhcj4yMDA1PC9ZZWFyPjxS
ZWNOdW0+Mjc8L1JlY051bT48RGlzcGxheVRleHQ+WzEtNV08L0Rpc3BsYXlUZXh0PjxyZWNvcmQ+
PHJlYy1udW1iZXI+Mjc8L3JlYy1udW1iZXI+PGZvcmVpZ24ta2V5cz48a2V5IGFwcD0iRU4iIGRi
LWlkPSIycGE1OTVhZWllMjlwdWVkeHc3NXZ2ZmtmcHB4ZHJyMGF4dnoiPjI3PC9rZXk+PC9mb3Jl
aWduLWtleXM+PHJlZi10eXBlIG5hbWU9IkpvdXJuYWwgQXJ0aWNsZSI+MTc8L3JlZi10eXBlPjxj
b250cmlidXRvcnM+PGF1dGhvcnM+PGF1dGhvcj5NZWFyaW4sIEYuPC9hdXRob3I+PGF1dGhvcj5Q
ZXJlei1PbGl2ZXJhcywgTS48L2F1dGhvcj48YXV0aG9yPlBlcmVsbG8sIEEuPC9hdXRob3I+PGF1
dGhvcj5WaW55ZXQsIEouPC9hdXRob3I+PGF1dGhvcj5JYmFuZXosIEEuPC9hdXRob3I+PGF1dGhv
cj5Db2RlcmNoLCBKLjwvYXV0aG9yPjxhdXRob3I+UGVyb25hLCBNLjwvYXV0aG9yPjwvYXV0aG9y
cz48L2NvbnRyaWJ1dG9ycz48dGl0bGVzPjx0aXRsZT5EeXNwZXBzaWEgYW5kIGlycml0YWJsZSBi
b3dlbCBzeW5kcm9tZSBhZnRlciBhIFNhbG1vbmVsbGEgZ2FzdHJvZW50ZXJpdGlzIG91dGJyZWFr
OiBPbmUteWVhciBmb2xsb3ctdXAgY29ob3J0IHN0dWR5PC90aXRsZT48c2Vjb25kYXJ5LXRpdGxl
Pkdhc3Ryb2VudGVyb2xvZ3k8L3NlY29uZGFyeS10aXRsZT48L3RpdGxlcz48cGVyaW9kaWNhbD48
ZnVsbC10aXRsZT5HYXN0cm9lbnRlcm9sb2d5PC9mdWxsLXRpdGxlPjwvcGVyaW9kaWNhbD48cGFn
ZXM+OTgtMTA0PC9wYWdlcz48dm9sdW1lPjEyOTwvdm9sdW1lPjxudW1iZXI+MTwvbnVtYmVyPjxk
YXRlcz48eWVhcj4yMDA1PC95ZWFyPjwvZGF0ZXM+PGlzYm4+MDAxNi01MDg1PC9pc2JuPjxhY2Nl
c3Npb24tbnVtPldPUzowMDAyMzA0MjMxMDAwMTQ8L2FjY2Vzc2lvbi1udW0+PHVybHM+PHJlbGF0
ZWQtdXJscz48dXJsPiZsdDtHbyB0byBJU0kmZ3Q7Oi8vV09TOjAwMDIzMDQyMzEwMDAxNDwvdXJs
PjwvcmVsYXRlZC11cmxzPjwvdXJscz48ZWxlY3Ryb25pYy1yZXNvdXJjZS1udW0+MTAuMTAxNi9q
Lmdhc3QuMjAwNS4wNC4wMTI8L2VsZWN0cm9uaWMtcmVzb3VyY2UtbnVtPjwvcmVjb3JkPjwvQ2l0
ZT48Q2l0ZT48QXV0aG9yPlBhcnJ5PC9BdXRob3I+PFllYXI+MjAwMzwvWWVhcj48UmVjTnVtPjI4
PC9SZWNOdW0+PHJlY29yZD48cmVjLW51bWJlcj4yODwvcmVjLW51bWJlcj48Zm9yZWlnbi1rZXlz
PjxrZXkgYXBwPSJFTiIgZGItaWQ9IjJwYTU5NWFlaWUyOXB1ZWR4dzc1dnZma2ZwcHhkcnIwYXh2
eiI+Mjg8L2tleT48L2ZvcmVpZ24ta2V5cz48cmVmLXR5cGUgbmFtZT0iSm91cm5hbCBBcnRpY2xl
Ij4xNzwvcmVmLXR5cGU+PGNvbnRyaWJ1dG9ycz48YXV0aG9ycz48YXV0aG9yPlBhcnJ5LCBTLiBE
LjwvYXV0aG9yPjxhdXRob3I+U3RhbnNmaWVsZCwgUi48L2F1dGhvcj48YXV0aG9yPkplbGxleSwg
RC48L2F1dGhvcj48YXV0aG9yPkdyZWdvcnksIFcuPC9hdXRob3I+PGF1dGhvcj5QaGlsbGlwcywg
RS48L2F1dGhvcj48YXV0aG9yPkJhcnRvbiwgSi4gUi48L2F1dGhvcj48YXV0aG9yPldlbGZhcmUs
IE0uIFIuPC9hdXRob3I+PC9hdXRob3JzPjwvY29udHJpYnV0b3JzPjx0aXRsZXM+PHRpdGxlPkRv
ZXMgYmFjdGVyaWFsIGdhc3Ryb2VudGVyaXRpcyBwcmVkaXNwb3NlIHBlb3BsZSB0byBmdW5jdGlv
bmFsIGdhc3Ryb2ludGVzdGluYWwgZGlzb3JkZXJzPyBBIHByb3NwZWN0aXZlLCBjb21tdW5pdHkt
YmFzZWQsIGNhc2UtY29udHJvbCBzdHVkeTwvdGl0bGU+PHNlY29uZGFyeS10aXRsZT5BbWVyaWNh
biBKb3VybmFsIG9mIEdhc3Ryb2VudGVyb2xvZ3k8L3NlY29uZGFyeS10aXRsZT48L3RpdGxlcz48
cGVyaW9kaWNhbD48ZnVsbC10aXRsZT5BbWVyaWNhbiBKb3VybmFsIG9mIEdhc3Ryb2VudGVyb2xv
Z3k8L2Z1bGwtdGl0bGU+PC9wZXJpb2RpY2FsPjxwYWdlcz4xOTcwLTE5NzU8L3BhZ2VzPjx2b2x1
bWU+OTg8L3ZvbHVtZT48bnVtYmVyPjk8L251bWJlcj48ZGF0ZXM+PHllYXI+MjAwMzwveWVhcj48
L2RhdGVzPjxpc2JuPjAwMDItOTI3MDwvaXNibj48YWNjZXNzaW9uLW51bT5XT1M6MDAwMTg1NTgx
MDAwMDExPC9hY2Nlc3Npb24tbnVtPjx1cmxzPjxyZWxhdGVkLXVybHM+PHVybD4mbHQ7R28gdG8g
SVNJJmd0OzovL1dPUzowMDAxODU1ODEwMDAwMTE8L3VybD48L3JlbGF0ZWQtdXJscz48L3VybHM+
PGVsZWN0cm9uaWMtcmVzb3VyY2UtbnVtPjEwLjEwMTYvczAwMDItOTI3MCgwMykwMDYyNy0wPC9l
bGVjdHJvbmljLXJlc291cmNlLW51bT48L3JlY29yZD48L0NpdGU+PENpdGU+PEF1dGhvcj5KdW5n
PC9BdXRob3I+PFllYXI+MjAwOTwvWWVhcj48UmVjTnVtPjMwPC9SZWNOdW0+PHJlY29yZD48cmVj
LW51bWJlcj4zMDwvcmVjLW51bWJlcj48Zm9yZWlnbi1rZXlzPjxrZXkgYXBwPSJFTiIgZGItaWQ9
IjJwYTU5NWFlaWUyOXB1ZWR4dzc1dnZma2ZwcHhkcnIwYXh2eiI+MzA8L2tleT48L2ZvcmVpZ24t
a2V5cz48cmVmLXR5cGUgbmFtZT0iSm91cm5hbCBBcnRpY2xlIj4xNzwvcmVmLXR5cGU+PGNvbnRy
aWJ1dG9ycz48YXV0aG9ycz48YXV0aG9yPkp1bmcsIEkuIFMuPC9hdXRob3I+PGF1dGhvcj5LaW0s
IEguIFMuPC9hdXRob3I+PGF1dGhvcj5QYXJrLCBILjwvYXV0aG9yPjxhdXRob3I+TGVlLCBTLiBJ
LjwvYXV0aG9yPjwvYXV0aG9ycz48L2NvbnRyaWJ1dG9ycz48dGl0bGVzPjx0aXRsZT5UaGUgQ2xp
bmljYWwgQ291cnNlIG9mIFBvc3RpbmZlY3Rpb3VzIElycml0YWJsZSBCb3dlbCBTeW5kcm9tZSBB
IEZpdmUteWVhciBGb2xsb3ctdXAgU3R1ZHk8L3RpdGxlPjxzZWNvbmRhcnktdGl0bGU+Sm91cm5h
bCBvZiBDbGluaWNhbCBHYXN0cm9lbnRlcm9sb2d5PC9zZWNvbmRhcnktdGl0bGU+PC90aXRsZXM+
PHBlcmlvZGljYWw+PGZ1bGwtdGl0bGU+Sm91cm5hbCBvZiBDbGluaWNhbCBHYXN0cm9lbnRlcm9s
b2d5PC9mdWxsLXRpdGxlPjwvcGVyaW9kaWNhbD48cGFnZXM+NTM0LTU0MDwvcGFnZXM+PHZvbHVt
ZT40Mzwvdm9sdW1lPjxudW1iZXI+NjwvbnVtYmVyPjxkYXRlcz48eWVhcj4yMDA5PC95ZWFyPjwv
ZGF0ZXM+PGlzYm4+MDE5Mi0wNzkwPC9pc2JuPjxhY2Nlc3Npb24tbnVtPldPUzowMDAyNjcyNjg2
MDAwMDY8L2FjY2Vzc2lvbi1udW0+PHVybHM+PHJlbGF0ZWQtdXJscz48dXJsPiZsdDtHbyB0byBJ
U0kmZ3Q7Oi8vV09TOjAwMDI2NzI2ODYwMDAwNjwvdXJsPjwvcmVsYXRlZC11cmxzPjwvdXJscz48
L3JlY29yZD48L0NpdGU+PENpdGU+PEF1dGhvcj5Sb2RyaWd1ZXo8L0F1dGhvcj48WWVhcj4xOTk5
PC9ZZWFyPjxSZWNOdW0+MjY8L1JlY051bT48cmVjb3JkPjxyZWMtbnVtYmVyPjI2PC9yZWMtbnVt
YmVyPjxmb3JlaWduLWtleXM+PGtleSBhcHA9IkVOIiBkYi1pZD0iMnBhNTk1YWVpZTI5cHVlZHh3
NzV2dmZrZnBweGRycjBheHZ6Ij4yNjwva2V5PjwvZm9yZWlnbi1rZXlzPjxyZWYtdHlwZSBuYW1l
PSJKb3VybmFsIEFydGljbGUiPjE3PC9yZWYtdHlwZT48Y29udHJpYnV0b3JzPjxhdXRob3JzPjxh
dXRob3I+Um9kcmlndWV6LCBMLiBBLiBHLjwvYXV0aG9yPjxhdXRob3I+UnVpZ29tZXosIEEuPC9h
dXRob3I+PC9hdXRob3JzPjwvY29udHJpYnV0b3JzPjxhdXRoLWFkZHJlc3M+Q3RyIEVzcGFub2wg
SW52ZXN0IEZhcm1hY29lcGlkZW1pb2wsIEUtMjgwMDQgTWFkcmlkLCBTcGFpbi4mI3hEO1JvZHJp
Z3VleiwgTEFHLCBDdHIgRXNwYW5vbCBJbnZlc3QgRmFybWFjb2VwaWRlbWlvbCwgRS0yODAwNCBN
YWRyaWQsIFNwYWluLjwvYXV0aC1hZGRyZXNzPjx0aXRsZXM+PHRpdGxlPkluY3JlYXNlZCByaXNr
IG9mIGlycml0YWJsZSBib3dlbCBzeW5kcm9tZSBhZnRlciBiYWN0ZXJpYWwgZ2FzdHJvZW50ZXJp
dGlzOiBjb2hvcnQgc3R1ZHk8L3RpdGxlPjxzZWNvbmRhcnktdGl0bGU+QnJpdGlzaCBNZWRpY2Fs
IEpvdXJuYWw8L3NlY29uZGFyeS10aXRsZT48YWx0LXRpdGxlPkJyLiBNZWQuIEouPC9hbHQtdGl0
bGU+PC90aXRsZXM+PHBlcmlvZGljYWw+PGZ1bGwtdGl0bGU+QnJpdGlzaCBNZWRpY2FsIEpvdXJu
YWw8L2Z1bGwtdGl0bGU+PGFiYnItMT5Cci4gTWVkLiBKLjwvYWJici0xPjwvcGVyaW9kaWNhbD48
YWx0LXBlcmlvZGljYWw+PGZ1bGwtdGl0bGU+QnJpdGlzaCBNZWRpY2FsIEpvdXJuYWw8L2Z1bGwt
dGl0bGU+PGFiYnItMT5Cci4gTWVkLiBKLjwvYWJici0xPjwvYWx0LXBlcmlvZGljYWw+PHBhZ2Vz
PjU2NS01NjY8L3BhZ2VzPjx2b2x1bWU+MzE4PC92b2x1bWU+PG51bWJlcj43MTgzPC9udW1iZXI+
PGRhdGVzPjx5ZWFyPjE5OTk8L3llYXI+PHB1Yi1kYXRlcz48ZGF0ZT5GZWI8L2RhdGU+PC9wdWIt
ZGF0ZXM+PC9kYXRlcz48aXNibj4wOTU5LTgxMzg8L2lzYm4+PGFjY2Vzc2lvbi1udW0+SVNJOjAw
MDA3ODk2NjMwMDAyNTwvYWNjZXNzaW9uLW51bT48d29yay10eXBlPkFydGljbGU8L3dvcmstdHlw
ZT48dXJscz48cmVsYXRlZC11cmxzPjx1cmw+Jmx0O0dvIHRvIElTSSZndDs6Ly8wMDAwNzg5NjYz
MDAwMjU8L3VybD48L3JlbGF0ZWQtdXJscz48L3VybHM+PGxhbmd1YWdlPkVuZ2xpc2g8L2xhbmd1
YWdlPjwvcmVjb3JkPjwvQ2l0ZT48Q2l0ZT48QXV0aG9yPldhbmc8L0F1dGhvcj48WWVhcj4yMDA0
PC9ZZWFyPjxSZWNOdW0+Mjk8L1JlY051bT48cmVjb3JkPjxyZWMtbnVtYmVyPjI5PC9yZWMtbnVt
YmVyPjxmb3JlaWduLWtleXM+PGtleSBhcHA9IkVOIiBkYi1pZD0iMnBhNTk1YWVpZTI5cHVlZHh3
NzV2dmZrZnBweGRycjBheHZ6Ij4yOTwva2V5PjwvZm9yZWlnbi1rZXlzPjxyZWYtdHlwZSBuYW1l
PSJKb3VybmFsIEFydGljbGUiPjE3PC9yZWYtdHlwZT48Y29udHJpYnV0b3JzPjxhdXRob3JzPjxh
dXRob3I+V2FuZywgTC4gSC48L2F1dGhvcj48YXV0aG9yPkZhbmcsIFguIEMuPC9hdXRob3I+PGF1
dGhvcj5QYW4sIEcuIFouPC9hdXRob3I+PC9hdXRob3JzPjwvY29udHJpYnV0b3JzPjx0aXRsZXM+
PHRpdGxlPkJhY2lsbGFyeSBkeXNlbnRlcnkgYXMgYSBjYXVzYXRpdmUgZmFjdG9yIG9mIGlycml0
YWJsZSBib3dlbCBzeW5kcm9tZSBhbmQgaXRzIHBhdGhvZ2VuZXNpcyAodm9sIDUzLCBwZyAxMDk2
LCAyMDA0KTwvdGl0bGU+PHNlY29uZGFyeS10aXRsZT5HdXQ8L3NlY29uZGFyeS10aXRsZT48L3Rp
dGxlcz48cGVyaW9kaWNhbD48ZnVsbC10aXRsZT5HdXQ8L2Z1bGwtdGl0bGU+PC9wZXJpb2RpY2Fs
PjxwYWdlcz4xMzkwLTEzOTA8L3BhZ2VzPjx2b2x1bWU+NTM8L3ZvbHVtZT48bnVtYmVyPjk8L251
bWJlcj48ZGF0ZXM+PHllYXI+MjAwNDwveWVhcj48L2RhdGVzPjxpc2JuPjAwMTctNTc0OTwvaXNi
bj48YWNjZXNzaW9uLW51bT5XT1M6MDAwMjIzMjM3NjAwMDQyPC9hY2Nlc3Npb24tbnVtPjx1cmxz
PjxyZWxhdGVkLXVybHM+PHVybD4mbHQ7R28gdG8gSVNJJmd0OzovL1dPUzowMDAyMjMyMzc2MDAw
NDI8L3VybD48L3JlbGF0ZWQtdXJscz48L3VybHM+PGVsZWN0cm9uaWMtcmVzb3VyY2UtbnVtPjEw
LjExMzYvZ3V0LjIwMDMuMDIxMTU0Y29ycjE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FyaW48L0F1dGhvcj48WWVhcj4yMDA1PC9ZZWFyPjxS
ZWNOdW0+Mjc8L1JlY051bT48RGlzcGxheVRleHQ+WzEtNV08L0Rpc3BsYXlUZXh0PjxyZWNvcmQ+
PHJlYy1udW1iZXI+Mjc8L3JlYy1udW1iZXI+PGZvcmVpZ24ta2V5cz48a2V5IGFwcD0iRU4iIGRi
LWlkPSIycGE1OTVhZWllMjlwdWVkeHc3NXZ2ZmtmcHB4ZHJyMGF4dnoiPjI3PC9rZXk+PC9mb3Jl
aWduLWtleXM+PHJlZi10eXBlIG5hbWU9IkpvdXJuYWwgQXJ0aWNsZSI+MTc8L3JlZi10eXBlPjxj
b250cmlidXRvcnM+PGF1dGhvcnM+PGF1dGhvcj5NZWFyaW4sIEYuPC9hdXRob3I+PGF1dGhvcj5Q
ZXJlei1PbGl2ZXJhcywgTS48L2F1dGhvcj48YXV0aG9yPlBlcmVsbG8sIEEuPC9hdXRob3I+PGF1
dGhvcj5WaW55ZXQsIEouPC9hdXRob3I+PGF1dGhvcj5JYmFuZXosIEEuPC9hdXRob3I+PGF1dGhv
cj5Db2RlcmNoLCBKLjwvYXV0aG9yPjxhdXRob3I+UGVyb25hLCBNLjwvYXV0aG9yPjwvYXV0aG9y
cz48L2NvbnRyaWJ1dG9ycz48dGl0bGVzPjx0aXRsZT5EeXNwZXBzaWEgYW5kIGlycml0YWJsZSBi
b3dlbCBzeW5kcm9tZSBhZnRlciBhIFNhbG1vbmVsbGEgZ2FzdHJvZW50ZXJpdGlzIG91dGJyZWFr
OiBPbmUteWVhciBmb2xsb3ctdXAgY29ob3J0IHN0dWR5PC90aXRsZT48c2Vjb25kYXJ5LXRpdGxl
Pkdhc3Ryb2VudGVyb2xvZ3k8L3NlY29uZGFyeS10aXRsZT48L3RpdGxlcz48cGVyaW9kaWNhbD48
ZnVsbC10aXRsZT5HYXN0cm9lbnRlcm9sb2d5PC9mdWxsLXRpdGxlPjwvcGVyaW9kaWNhbD48cGFn
ZXM+OTgtMTA0PC9wYWdlcz48dm9sdW1lPjEyOTwvdm9sdW1lPjxudW1iZXI+MTwvbnVtYmVyPjxk
YXRlcz48eWVhcj4yMDA1PC95ZWFyPjwvZGF0ZXM+PGlzYm4+MDAxNi01MDg1PC9pc2JuPjxhY2Nl
c3Npb24tbnVtPldPUzowMDAyMzA0MjMxMDAwMTQ8L2FjY2Vzc2lvbi1udW0+PHVybHM+PHJlbGF0
ZWQtdXJscz48dXJsPiZsdDtHbyB0byBJU0kmZ3Q7Oi8vV09TOjAwMDIzMDQyMzEwMDAxNDwvdXJs
PjwvcmVsYXRlZC11cmxzPjwvdXJscz48ZWxlY3Ryb25pYy1yZXNvdXJjZS1udW0+MTAuMTAxNi9q
Lmdhc3QuMjAwNS4wNC4wMTI8L2VsZWN0cm9uaWMtcmVzb3VyY2UtbnVtPjwvcmVjb3JkPjwvQ2l0
ZT48Q2l0ZT48QXV0aG9yPlBhcnJ5PC9BdXRob3I+PFllYXI+MjAwMzwvWWVhcj48UmVjTnVtPjI4
PC9SZWNOdW0+PHJlY29yZD48cmVjLW51bWJlcj4yODwvcmVjLW51bWJlcj48Zm9yZWlnbi1rZXlz
PjxrZXkgYXBwPSJFTiIgZGItaWQ9IjJwYTU5NWFlaWUyOXB1ZWR4dzc1dnZma2ZwcHhkcnIwYXh2
eiI+Mjg8L2tleT48L2ZvcmVpZ24ta2V5cz48cmVmLXR5cGUgbmFtZT0iSm91cm5hbCBBcnRpY2xl
Ij4xNzwvcmVmLXR5cGU+PGNvbnRyaWJ1dG9ycz48YXV0aG9ycz48YXV0aG9yPlBhcnJ5LCBTLiBE
LjwvYXV0aG9yPjxhdXRob3I+U3RhbnNmaWVsZCwgUi48L2F1dGhvcj48YXV0aG9yPkplbGxleSwg
RC48L2F1dGhvcj48YXV0aG9yPkdyZWdvcnksIFcuPC9hdXRob3I+PGF1dGhvcj5QaGlsbGlwcywg
RS48L2F1dGhvcj48YXV0aG9yPkJhcnRvbiwgSi4gUi48L2F1dGhvcj48YXV0aG9yPldlbGZhcmUs
IE0uIFIuPC9hdXRob3I+PC9hdXRob3JzPjwvY29udHJpYnV0b3JzPjx0aXRsZXM+PHRpdGxlPkRv
ZXMgYmFjdGVyaWFsIGdhc3Ryb2VudGVyaXRpcyBwcmVkaXNwb3NlIHBlb3BsZSB0byBmdW5jdGlv
bmFsIGdhc3Ryb2ludGVzdGluYWwgZGlzb3JkZXJzPyBBIHByb3NwZWN0aXZlLCBjb21tdW5pdHkt
YmFzZWQsIGNhc2UtY29udHJvbCBzdHVkeTwvdGl0bGU+PHNlY29uZGFyeS10aXRsZT5BbWVyaWNh
biBKb3VybmFsIG9mIEdhc3Ryb2VudGVyb2xvZ3k8L3NlY29uZGFyeS10aXRsZT48L3RpdGxlcz48
cGVyaW9kaWNhbD48ZnVsbC10aXRsZT5BbWVyaWNhbiBKb3VybmFsIG9mIEdhc3Ryb2VudGVyb2xv
Z3k8L2Z1bGwtdGl0bGU+PC9wZXJpb2RpY2FsPjxwYWdlcz4xOTcwLTE5NzU8L3BhZ2VzPjx2b2x1
bWU+OTg8L3ZvbHVtZT48bnVtYmVyPjk8L251bWJlcj48ZGF0ZXM+PHllYXI+MjAwMzwveWVhcj48
L2RhdGVzPjxpc2JuPjAwMDItOTI3MDwvaXNibj48YWNjZXNzaW9uLW51bT5XT1M6MDAwMTg1NTgx
MDAwMDExPC9hY2Nlc3Npb24tbnVtPjx1cmxzPjxyZWxhdGVkLXVybHM+PHVybD4mbHQ7R28gdG8g
SVNJJmd0OzovL1dPUzowMDAxODU1ODEwMDAwMTE8L3VybD48L3JlbGF0ZWQtdXJscz48L3VybHM+
PGVsZWN0cm9uaWMtcmVzb3VyY2UtbnVtPjEwLjEwMTYvczAwMDItOTI3MCgwMykwMDYyNy0wPC9l
bGVjdHJvbmljLXJlc291cmNlLW51bT48L3JlY29yZD48L0NpdGU+PENpdGU+PEF1dGhvcj5KdW5n
PC9BdXRob3I+PFllYXI+MjAwOTwvWWVhcj48UmVjTnVtPjMwPC9SZWNOdW0+PHJlY29yZD48cmVj
LW51bWJlcj4zMDwvcmVjLW51bWJlcj48Zm9yZWlnbi1rZXlzPjxrZXkgYXBwPSJFTiIgZGItaWQ9
IjJwYTU5NWFlaWUyOXB1ZWR4dzc1dnZma2ZwcHhkcnIwYXh2eiI+MzA8L2tleT48L2ZvcmVpZ24t
a2V5cz48cmVmLXR5cGUgbmFtZT0iSm91cm5hbCBBcnRpY2xlIj4xNzwvcmVmLXR5cGU+PGNvbnRy
aWJ1dG9ycz48YXV0aG9ycz48YXV0aG9yPkp1bmcsIEkuIFMuPC9hdXRob3I+PGF1dGhvcj5LaW0s
IEguIFMuPC9hdXRob3I+PGF1dGhvcj5QYXJrLCBILjwvYXV0aG9yPjxhdXRob3I+TGVlLCBTLiBJ
LjwvYXV0aG9yPjwvYXV0aG9ycz48L2NvbnRyaWJ1dG9ycz48dGl0bGVzPjx0aXRsZT5UaGUgQ2xp
bmljYWwgQ291cnNlIG9mIFBvc3RpbmZlY3Rpb3VzIElycml0YWJsZSBCb3dlbCBTeW5kcm9tZSBB
IEZpdmUteWVhciBGb2xsb3ctdXAgU3R1ZHk8L3RpdGxlPjxzZWNvbmRhcnktdGl0bGU+Sm91cm5h
bCBvZiBDbGluaWNhbCBHYXN0cm9lbnRlcm9sb2d5PC9zZWNvbmRhcnktdGl0bGU+PC90aXRsZXM+
PHBlcmlvZGljYWw+PGZ1bGwtdGl0bGU+Sm91cm5hbCBvZiBDbGluaWNhbCBHYXN0cm9lbnRlcm9s
b2d5PC9mdWxsLXRpdGxlPjwvcGVyaW9kaWNhbD48cGFnZXM+NTM0LTU0MDwvcGFnZXM+PHZvbHVt
ZT40Mzwvdm9sdW1lPjxudW1iZXI+NjwvbnVtYmVyPjxkYXRlcz48eWVhcj4yMDA5PC95ZWFyPjwv
ZGF0ZXM+PGlzYm4+MDE5Mi0wNzkwPC9pc2JuPjxhY2Nlc3Npb24tbnVtPldPUzowMDAyNjcyNjg2
MDAwMDY8L2FjY2Vzc2lvbi1udW0+PHVybHM+PHJlbGF0ZWQtdXJscz48dXJsPiZsdDtHbyB0byBJ
U0kmZ3Q7Oi8vV09TOjAwMDI2NzI2ODYwMDAwNjwvdXJsPjwvcmVsYXRlZC11cmxzPjwvdXJscz48
L3JlY29yZD48L0NpdGU+PENpdGU+PEF1dGhvcj5Sb2RyaWd1ZXo8L0F1dGhvcj48WWVhcj4xOTk5
PC9ZZWFyPjxSZWNOdW0+MjY8L1JlY051bT48cmVjb3JkPjxyZWMtbnVtYmVyPjI2PC9yZWMtbnVt
YmVyPjxmb3JlaWduLWtleXM+PGtleSBhcHA9IkVOIiBkYi1pZD0iMnBhNTk1YWVpZTI5cHVlZHh3
NzV2dmZrZnBweGRycjBheHZ6Ij4yNjwva2V5PjwvZm9yZWlnbi1rZXlzPjxyZWYtdHlwZSBuYW1l
PSJKb3VybmFsIEFydGljbGUiPjE3PC9yZWYtdHlwZT48Y29udHJpYnV0b3JzPjxhdXRob3JzPjxh
dXRob3I+Um9kcmlndWV6LCBMLiBBLiBHLjwvYXV0aG9yPjxhdXRob3I+UnVpZ29tZXosIEEuPC9h
dXRob3I+PC9hdXRob3JzPjwvY29udHJpYnV0b3JzPjxhdXRoLWFkZHJlc3M+Q3RyIEVzcGFub2wg
SW52ZXN0IEZhcm1hY29lcGlkZW1pb2wsIEUtMjgwMDQgTWFkcmlkLCBTcGFpbi4mI3hEO1JvZHJp
Z3VleiwgTEFHLCBDdHIgRXNwYW5vbCBJbnZlc3QgRmFybWFjb2VwaWRlbWlvbCwgRS0yODAwNCBN
YWRyaWQsIFNwYWluLjwvYXV0aC1hZGRyZXNzPjx0aXRsZXM+PHRpdGxlPkluY3JlYXNlZCByaXNr
IG9mIGlycml0YWJsZSBib3dlbCBzeW5kcm9tZSBhZnRlciBiYWN0ZXJpYWwgZ2FzdHJvZW50ZXJp
dGlzOiBjb2hvcnQgc3R1ZHk8L3RpdGxlPjxzZWNvbmRhcnktdGl0bGU+QnJpdGlzaCBNZWRpY2Fs
IEpvdXJuYWw8L3NlY29uZGFyeS10aXRsZT48YWx0LXRpdGxlPkJyLiBNZWQuIEouPC9hbHQtdGl0
bGU+PC90aXRsZXM+PHBlcmlvZGljYWw+PGZ1bGwtdGl0bGU+QnJpdGlzaCBNZWRpY2FsIEpvdXJu
YWw8L2Z1bGwtdGl0bGU+PGFiYnItMT5Cci4gTWVkLiBKLjwvYWJici0xPjwvcGVyaW9kaWNhbD48
YWx0LXBlcmlvZGljYWw+PGZ1bGwtdGl0bGU+QnJpdGlzaCBNZWRpY2FsIEpvdXJuYWw8L2Z1bGwt
dGl0bGU+PGFiYnItMT5Cci4gTWVkLiBKLjwvYWJici0xPjwvYWx0LXBlcmlvZGljYWw+PHBhZ2Vz
PjU2NS01NjY8L3BhZ2VzPjx2b2x1bWU+MzE4PC92b2x1bWU+PG51bWJlcj43MTgzPC9udW1iZXI+
PGRhdGVzPjx5ZWFyPjE5OTk8L3llYXI+PHB1Yi1kYXRlcz48ZGF0ZT5GZWI8L2RhdGU+PC9wdWIt
ZGF0ZXM+PC9kYXRlcz48aXNibj4wOTU5LTgxMzg8L2lzYm4+PGFjY2Vzc2lvbi1udW0+SVNJOjAw
MDA3ODk2NjMwMDAyNTwvYWNjZXNzaW9uLW51bT48d29yay10eXBlPkFydGljbGU8L3dvcmstdHlw
ZT48dXJscz48cmVsYXRlZC11cmxzPjx1cmw+Jmx0O0dvIHRvIElTSSZndDs6Ly8wMDAwNzg5NjYz
MDAwMjU8L3VybD48L3JlbGF0ZWQtdXJscz48L3VybHM+PGxhbmd1YWdlPkVuZ2xpc2g8L2xhbmd1
YWdlPjwvcmVjb3JkPjwvQ2l0ZT48Q2l0ZT48QXV0aG9yPldhbmc8L0F1dGhvcj48WWVhcj4yMDA0
PC9ZZWFyPjxSZWNOdW0+Mjk8L1JlY051bT48cmVjb3JkPjxyZWMtbnVtYmVyPjI5PC9yZWMtbnVt
YmVyPjxmb3JlaWduLWtleXM+PGtleSBhcHA9IkVOIiBkYi1pZD0iMnBhNTk1YWVpZTI5cHVlZHh3
NzV2dmZrZnBweGRycjBheHZ6Ij4yOTwva2V5PjwvZm9yZWlnbi1rZXlzPjxyZWYtdHlwZSBuYW1l
PSJKb3VybmFsIEFydGljbGUiPjE3PC9yZWYtdHlwZT48Y29udHJpYnV0b3JzPjxhdXRob3JzPjxh
dXRob3I+V2FuZywgTC4gSC48L2F1dGhvcj48YXV0aG9yPkZhbmcsIFguIEMuPC9hdXRob3I+PGF1
dGhvcj5QYW4sIEcuIFouPC9hdXRob3I+PC9hdXRob3JzPjwvY29udHJpYnV0b3JzPjx0aXRsZXM+
PHRpdGxlPkJhY2lsbGFyeSBkeXNlbnRlcnkgYXMgYSBjYXVzYXRpdmUgZmFjdG9yIG9mIGlycml0
YWJsZSBib3dlbCBzeW5kcm9tZSBhbmQgaXRzIHBhdGhvZ2VuZXNpcyAodm9sIDUzLCBwZyAxMDk2
LCAyMDA0KTwvdGl0bGU+PHNlY29uZGFyeS10aXRsZT5HdXQ8L3NlY29uZGFyeS10aXRsZT48L3Rp
dGxlcz48cGVyaW9kaWNhbD48ZnVsbC10aXRsZT5HdXQ8L2Z1bGwtdGl0bGU+PC9wZXJpb2RpY2Fs
PjxwYWdlcz4xMzkwLTEzOTA8L3BhZ2VzPjx2b2x1bWU+NTM8L3ZvbHVtZT48bnVtYmVyPjk8L251
bWJlcj48ZGF0ZXM+PHllYXI+MjAwNDwveWVhcj48L2RhdGVzPjxpc2JuPjAwMTctNTc0OTwvaXNi
bj48YWNjZXNzaW9uLW51bT5XT1M6MDAwMjIzMjM3NjAwMDQyPC9hY2Nlc3Npb24tbnVtPjx1cmxz
PjxyZWxhdGVkLXVybHM+PHVybD4mbHQ7R28gdG8gSVNJJmd0OzovL1dPUzowMDAyMjMyMzc2MDAw
NDI8L3VybD48L3JlbGF0ZWQtdXJscz48L3VybHM+PGVsZWN0cm9uaWMtcmVzb3VyY2UtbnVtPjEw
LjExMzYvZ3V0LjIwMDMuMDIxMTU0Y29ycjE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Mearin, 2005 #27" w:history="1">
              <w:r w:rsidR="00E77018">
                <w:rPr>
                  <w:noProof/>
                </w:rPr>
                <w:t>1-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 xml:space="preserve">Proportion of IBS cases </w:t>
            </w:r>
            <w:r>
              <w:t xml:space="preserve">consulting </w:t>
            </w:r>
            <w:r w:rsidRPr="001A7910">
              <w:t>a GP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0.32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1D299E" w:rsidP="00E77018">
            <w:pPr>
              <w:pStyle w:val="Tabellinnehll"/>
            </w:pPr>
            <w:r>
              <w:fldChar w:fldCharType="begin">
                <w:fldData xml:space="preserve">PEVuZE5vdGU+PENpdGU+PEF1dGhvcj5Pc3RlcmJlcmc8L0F1dGhvcj48WWVhcj4yMDAwPC9ZZWFy
PjxSZWNOdW0+NDQ8L1JlY051bT48RGlzcGxheVRleHQ+WzYsIDddPC9EaXNwbGF5VGV4dD48cmVj
b3JkPjxyZWMtbnVtYmVyPjQ0PC9yZWMtbnVtYmVyPjxmb3JlaWduLWtleXM+PGtleSBhcHA9IkVO
IiBkYi1pZD0iMnBhNTk1YWVpZTI5cHVlZHh3NzV2dmZrZnBweGRycjBheHZ6Ij40NDwva2V5Pjwv
Zm9yZWlnbi1rZXlzPjxyZWYtdHlwZSBuYW1lPSJKb3VybmFsIEFydGljbGUiPjE3PC9yZWYtdHlw
ZT48Y29udHJpYnV0b3JzPjxhdXRob3JzPjxhdXRob3I+T3N0ZXJiZXJnLCBFLjwvYXV0aG9yPjxh
dXRob3I+QmxvbXF1aXN0LCBMLjwvYXV0aG9yPjxhdXRob3I+S3Jha2F1LCBJLjwvYXV0aG9yPjxh
dXRob3I+V2VpbnJ5YiwgUi4gTS48L2F1dGhvcj48YXV0aG9yPkFzYmVyZywgTS48L2F1dGhvcj48
YXV0aG9yPkh1bHRjcmFudHosIFIuPC9hdXRob3I+PC9hdXRob3JzPjwvY29udHJpYnV0b3JzPjx0
aXRsZXM+PHRpdGxlPkEgcG9wdWxhdGlvbiBzdHVkeSBvbiBpcnJpdGFibGUgYm93ZWwgc3luZHJv
bWUgYW5kIG1lbnRhbCBoZWFsdGg8L3RpdGxlPjxzZWNvbmRhcnktdGl0bGU+U2NhbmRpbmF2aWFu
IEpvdXJuYWwgb2YgR2FzdHJvZW50ZXJvbG9neTwvc2Vjb25kYXJ5LXRpdGxlPjwvdGl0bGVzPjxw
ZXJpb2RpY2FsPjxmdWxsLXRpdGxlPlNjYW5kaW5hdmlhbiBKb3VybmFsIG9mIEdhc3Ryb2VudGVy
b2xvZ3k8L2Z1bGwtdGl0bGU+PC9wZXJpb2RpY2FsPjxwYWdlcz4yNjQtMjY4PC9wYWdlcz48dm9s
dW1lPjM1PC92b2x1bWU+PG51bWJlcj4zPC9udW1iZXI+PGRhdGVzPjx5ZWFyPjIwMDA8L3llYXI+
PC9kYXRlcz48aXNibj4wMDM2LTU1MjE8L2lzYm4+PGFjY2Vzc2lvbi1udW0+V09TOjAwMDA4NjEy
OTYwMDAwODwvYWNjZXNzaW9uLW51bT48dXJscz48cmVsYXRlZC11cmxzPjx1cmw+Jmx0O0dvIHRv
IElTSSZndDs6Ly9XT1M6MDAwMDg2MTI5NjAwMDA4PC91cmw+PC9yZWxhdGVkLXVybHM+PC91cmxz
PjwvcmVjb3JkPjwvQ2l0ZT48Q2l0ZT48QXV0aG9yPkhhaG48L0F1dGhvcj48WWVhcj4xOTk3PC9Z
ZWFyPjxSZWNOdW0+NDE8L1JlY051bT48cmVjb3JkPjxyZWMtbnVtYmVyPjQxPC9yZWMtbnVtYmVy
Pjxmb3JlaWduLWtleXM+PGtleSBhcHA9IkVOIiBkYi1pZD0iMnBhNTk1YWVpZTI5cHVlZHh3NzV2
dmZrZnBweGRycjBheHZ6Ij40MTwva2V5PjwvZm9yZWlnbi1rZXlzPjxyZWYtdHlwZSBuYW1lPSJK
b3VybmFsIEFydGljbGUiPjE3PC9yZWYtdHlwZT48Y29udHJpYnV0b3JzPjxhdXRob3JzPjxhdXRo
b3I+SGFobiwgQi4gQS48L2F1dGhvcj48YXV0aG9yPktpcmNoZG9lcmZlciwgTC4gSi48L2F1dGhv
cj48YXV0aG9yPkZ1bGxlcnRvbiwgUy48L2F1dGhvcj48YXV0aG9yPk1heWVyLCBFLjwvYXV0aG9y
PjwvYXV0aG9ycz48L2NvbnRyaWJ1dG9ycz48dGl0bGVzPjx0aXRsZT5QYXRpZW50LXBlcmNlaXZl
ZCBzZXZlcml0eSBvZiBpcnJpdGFibGUgYm93ZWwgc3luZHJvbWUgaW4gcmVsYXRpb24gdG8gc3lt
cHRvbXMsIGhlYWx0aCByZXNvdXJjZSB1dGlsaXphdGlvbiBhbmQgcXVhbGl0eSBvZiBsaWZlPC90
aXRsZT48c2Vjb25kYXJ5LXRpdGxlPkFsaW1lbnRhcnkgUGhhcm1hY29sb2d5ICZhbXA7IFRoZXJh
cGV1dGljczwvc2Vjb25kYXJ5LXRpdGxlPjwvdGl0bGVzPjxwZXJpb2RpY2FsPjxmdWxsLXRpdGxl
PkFsaW1lbnRhcnkgUGhhcm1hY29sb2d5ICZhbXA7IFRoZXJhcGV1dGljczwvZnVsbC10aXRsZT48
L3BlcmlvZGljYWw+PHBhZ2VzPjU1My01NTk8L3BhZ2VzPjx2b2x1bWU+MTE8L3ZvbHVtZT48bnVt
YmVyPjM8L251bWJlcj48ZGF0ZXM+PHllYXI+MTk5NzwveWVhcj48L2RhdGVzPjxpc2JuPjAyNjkt
MjgxMzwvaXNibj48YWNjZXNzaW9uLW51bT5XT1M6QTE5OTdYRjU0MzAwMDE4PC9hY2Nlc3Npb24t
bnVtPjx1cmxzPjxyZWxhdGVkLXVybHM+PHVybD4mbHQ7R28gdG8gSVNJJmd0OzovL1dPUzpBMTk5
N1hGNTQzMDAwMTg8L3VybD48L3JlbGF0ZWQtdXJscz48L3VybHM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c3RlcmJlcmc8L0F1dGhvcj48WWVhcj4yMDAwPC9ZZWFy
PjxSZWNOdW0+NDQ8L1JlY051bT48RGlzcGxheVRleHQ+WzYsIDddPC9EaXNwbGF5VGV4dD48cmVj
b3JkPjxyZWMtbnVtYmVyPjQ0PC9yZWMtbnVtYmVyPjxmb3JlaWduLWtleXM+PGtleSBhcHA9IkVO
IiBkYi1pZD0iMnBhNTk1YWVpZTI5cHVlZHh3NzV2dmZrZnBweGRycjBheHZ6Ij40NDwva2V5Pjwv
Zm9yZWlnbi1rZXlzPjxyZWYtdHlwZSBuYW1lPSJKb3VybmFsIEFydGljbGUiPjE3PC9yZWYtdHlw
ZT48Y29udHJpYnV0b3JzPjxhdXRob3JzPjxhdXRob3I+T3N0ZXJiZXJnLCBFLjwvYXV0aG9yPjxh
dXRob3I+QmxvbXF1aXN0LCBMLjwvYXV0aG9yPjxhdXRob3I+S3Jha2F1LCBJLjwvYXV0aG9yPjxh
dXRob3I+V2VpbnJ5YiwgUi4gTS48L2F1dGhvcj48YXV0aG9yPkFzYmVyZywgTS48L2F1dGhvcj48
YXV0aG9yPkh1bHRjcmFudHosIFIuPC9hdXRob3I+PC9hdXRob3JzPjwvY29udHJpYnV0b3JzPjx0
aXRsZXM+PHRpdGxlPkEgcG9wdWxhdGlvbiBzdHVkeSBvbiBpcnJpdGFibGUgYm93ZWwgc3luZHJv
bWUgYW5kIG1lbnRhbCBoZWFsdGg8L3RpdGxlPjxzZWNvbmRhcnktdGl0bGU+U2NhbmRpbmF2aWFu
IEpvdXJuYWwgb2YgR2FzdHJvZW50ZXJvbG9neTwvc2Vjb25kYXJ5LXRpdGxlPjwvdGl0bGVzPjxw
ZXJpb2RpY2FsPjxmdWxsLXRpdGxlPlNjYW5kaW5hdmlhbiBKb3VybmFsIG9mIEdhc3Ryb2VudGVy
b2xvZ3k8L2Z1bGwtdGl0bGU+PC9wZXJpb2RpY2FsPjxwYWdlcz4yNjQtMjY4PC9wYWdlcz48dm9s
dW1lPjM1PC92b2x1bWU+PG51bWJlcj4zPC9udW1iZXI+PGRhdGVzPjx5ZWFyPjIwMDA8L3llYXI+
PC9kYXRlcz48aXNibj4wMDM2LTU1MjE8L2lzYm4+PGFjY2Vzc2lvbi1udW0+V09TOjAwMDA4NjEy
OTYwMDAwODwvYWNjZXNzaW9uLW51bT48dXJscz48cmVsYXRlZC11cmxzPjx1cmw+Jmx0O0dvIHRv
IElTSSZndDs6Ly9XT1M6MDAwMDg2MTI5NjAwMDA4PC91cmw+PC9yZWxhdGVkLXVybHM+PC91cmxz
PjwvcmVjb3JkPjwvQ2l0ZT48Q2l0ZT48QXV0aG9yPkhhaG48L0F1dGhvcj48WWVhcj4xOTk3PC9Z
ZWFyPjxSZWNOdW0+NDE8L1JlY051bT48cmVjb3JkPjxyZWMtbnVtYmVyPjQxPC9yZWMtbnVtYmVy
Pjxmb3JlaWduLWtleXM+PGtleSBhcHA9IkVOIiBkYi1pZD0iMnBhNTk1YWVpZTI5cHVlZHh3NzV2
dmZrZnBweGRycjBheHZ6Ij40MTwva2V5PjwvZm9yZWlnbi1rZXlzPjxyZWYtdHlwZSBuYW1lPSJK
b3VybmFsIEFydGljbGUiPjE3PC9yZWYtdHlwZT48Y29udHJpYnV0b3JzPjxhdXRob3JzPjxhdXRo
b3I+SGFobiwgQi4gQS48L2F1dGhvcj48YXV0aG9yPktpcmNoZG9lcmZlciwgTC4gSi48L2F1dGhv
cj48YXV0aG9yPkZ1bGxlcnRvbiwgUy48L2F1dGhvcj48YXV0aG9yPk1heWVyLCBFLjwvYXV0aG9y
PjwvYXV0aG9ycz48L2NvbnRyaWJ1dG9ycz48dGl0bGVzPjx0aXRsZT5QYXRpZW50LXBlcmNlaXZl
ZCBzZXZlcml0eSBvZiBpcnJpdGFibGUgYm93ZWwgc3luZHJvbWUgaW4gcmVsYXRpb24gdG8gc3lt
cHRvbXMsIGhlYWx0aCByZXNvdXJjZSB1dGlsaXphdGlvbiBhbmQgcXVhbGl0eSBvZiBsaWZlPC90
aXRsZT48c2Vjb25kYXJ5LXRpdGxlPkFsaW1lbnRhcnkgUGhhcm1hY29sb2d5ICZhbXA7IFRoZXJh
cGV1dGljczwvc2Vjb25kYXJ5LXRpdGxlPjwvdGl0bGVzPjxwZXJpb2RpY2FsPjxmdWxsLXRpdGxl
PkFsaW1lbnRhcnkgUGhhcm1hY29sb2d5ICZhbXA7IFRoZXJhcGV1dGljczwvZnVsbC10aXRsZT48
L3BlcmlvZGljYWw+PHBhZ2VzPjU1My01NTk8L3BhZ2VzPjx2b2x1bWU+MTE8L3ZvbHVtZT48bnVt
YmVyPjM8L251bWJlcj48ZGF0ZXM+PHllYXI+MTk5NzwveWVhcj48L2RhdGVzPjxpc2JuPjAyNjkt
MjgxMzwvaXNibj48YWNjZXNzaW9uLW51bT5XT1M6QTE5OTdYRjU0MzAwMDE4PC9hY2Nlc3Npb24t
bnVtPjx1cmxzPjxyZWxhdGVkLXVybHM+PHVybD4mbHQ7R28gdG8gSVNJJmd0OzovL1dPUzpBMTk5
N1hGNTQzMDAwMTg8L3VybD48L3JlbGF0ZWQtdXJscz48L3VybHM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Osterberg, 2000 #44" w:history="1">
              <w:r w:rsidR="00E77018">
                <w:rPr>
                  <w:noProof/>
                </w:rPr>
                <w:t>6</w:t>
              </w:r>
            </w:hyperlink>
            <w:r>
              <w:rPr>
                <w:noProof/>
              </w:rPr>
              <w:t xml:space="preserve">, </w:t>
            </w:r>
            <w:hyperlink w:anchor="_ENREF_7" w:tooltip="Hahn, 1997 #41" w:history="1">
              <w:r w:rsidR="00E77018"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Proportion of ReA cases who gets hospitalized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0.19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1D299E" w:rsidP="00E77018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Hahn&lt;/Author&gt;&lt;Year&gt;1997&lt;/Year&gt;&lt;RecNum&gt;41&lt;/RecNum&gt;&lt;DisplayText&gt;[7]&lt;/DisplayText&gt;&lt;record&gt;&lt;rec-number&gt;41&lt;/rec-number&gt;&lt;foreign-keys&gt;&lt;key app="EN" db-id="2pa595aeie29puedxw75vvfkfppxdrr0axvz"&gt;41&lt;/key&gt;&lt;/foreign-keys&gt;&lt;ref-type name="Journal Article"&gt;17&lt;/ref-type&gt;&lt;contributors&gt;&lt;authors&gt;&lt;author&gt;Hahn, B. A.&lt;/author&gt;&lt;author&gt;Kirchdoerfer, L. J.&lt;/author&gt;&lt;author&gt;Fullerton, S.&lt;/author&gt;&lt;author&gt;Mayer, E.&lt;/author&gt;&lt;/authors&gt;&lt;/contributors&gt;&lt;titles&gt;&lt;title&gt;Patient-perceived severity of irritable bowel syndrome in relation to symptoms, health resource utilization and quality of life&lt;/title&gt;&lt;secondary-title&gt;Alimentary Pharmacology &amp;amp; Therapeutics&lt;/secondary-title&gt;&lt;/titles&gt;&lt;periodical&gt;&lt;full-title&gt;Alimentary Pharmacology &amp;amp; Therapeutics&lt;/full-title&gt;&lt;/periodical&gt;&lt;pages&gt;553-559&lt;/pages&gt;&lt;volume&gt;11&lt;/volume&gt;&lt;number&gt;3&lt;/number&gt;&lt;dates&gt;&lt;year&gt;1997&lt;/year&gt;&lt;/dates&gt;&lt;isbn&gt;0269-2813&lt;/isbn&gt;&lt;accession-num&gt;WOS:A1997XF54300018&lt;/accession-num&gt;&lt;urls&gt;&lt;related-urls&gt;&lt;url&gt;&amp;lt;Go to ISI&amp;gt;://WOS:A1997XF5430001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Hahn, 1997 #41" w:history="1">
              <w:r w:rsidR="00E77018"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Illness duration, years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BetaPert(0.5;1; 6; 4)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792FDE" w:rsidP="00E77018">
            <w:pPr>
              <w:pStyle w:val="Tabellinnehll"/>
            </w:pPr>
            <w:r>
              <w:t>B</w:t>
            </w:r>
            <w:r w:rsidRPr="001A7910">
              <w:t>ased on data from</w:t>
            </w:r>
            <w:r>
              <w:t xml:space="preserve"> </w:t>
            </w:r>
            <w:r w:rsidR="001D299E">
              <w:fldChar w:fldCharType="begin">
                <w:fldData xml:space="preserve">PEVuZE5vdGU+PENpdGU+PEF1dGhvcj5Hd2VlPC9BdXRob3I+PFllYXI+MTk5NjwvWWVhcj48UmVj
TnVtPjQ3PC9SZWNOdW0+PERpc3BsYXlUZXh0Pls4LTEzXTwvRGlzcGxheVRleHQ+PHJlY29yZD48
cmVjLW51bWJlcj40NzwvcmVjLW51bWJlcj48Zm9yZWlnbi1rZXlzPjxrZXkgYXBwPSJFTiIgZGIt
aWQ9IjJwYTU5NWFlaWUyOXB1ZWR4dzc1dnZma2ZwcHhkcnIwYXh2eiI+NDc8L2tleT48L2ZvcmVp
Z24ta2V5cz48cmVmLXR5cGUgbmFtZT0iSm91cm5hbCBBcnRpY2xlIj4xNzwvcmVmLXR5cGU+PGNv
bnRyaWJ1dG9ycz48YXV0aG9ycz48YXV0aG9yPkd3ZWUsIEsuIEEuPC9hdXRob3I+PGF1dGhvcj5H
cmFoYW0sIEouIEMuPC9hdXRob3I+PGF1dGhvcj5NY0tlbmRyaWNrLCBNLiBXLjwvYXV0aG9yPjxh
dXRob3I+Q29sbGlucywgUy4gTS48L2F1dGhvcj48YXV0aG9yPk1hcnNoYWxsLCBKLiBTLjwvYXV0
aG9yPjxhdXRob3I+V2FsdGVycywgUy4gSi48L2F1dGhvcj48YXV0aG9yPlJlYWQsIE4uIFcuPC9h
dXRob3I+PC9hdXRob3JzPjwvY29udHJpYnV0b3JzPjx0aXRsZXM+PHRpdGxlPlBzeWNob21ldHJp
YyBzY29yZXMgYW5kIHBlcnNpc3RlbmNlIG9mIGlycml0YWJsZSBib3dlbCBhZnRlciBpbmZlY3Rp
b3VzIGRpYXJyaG9lYTwvdGl0bGU+PHNlY29uZGFyeS10aXRsZT5MYW5jZXQ8L3NlY29uZGFyeS10
aXRsZT48L3RpdGxlcz48cGVyaW9kaWNhbD48ZnVsbC10aXRsZT5MYW5jZXQ8L2Z1bGwtdGl0bGU+
PC9wZXJpb2RpY2FsPjxwYWdlcz4xNTAtMTUzPC9wYWdlcz48dm9sdW1lPjM0Nzwvdm9sdW1lPjxu
dW1iZXI+ODk5NTwvbnVtYmVyPjxkYXRlcz48eWVhcj4xOTk2PC95ZWFyPjwvZGF0ZXM+PGlzYm4+
MDE0MC02NzM2PC9pc2JuPjxhY2Nlc3Npb24tbnVtPldPUzpBMTk5NlRRMjQ0MDAwMTA8L2FjY2Vz
c2lvbi1udW0+PHVybHM+PHJlbGF0ZWQtdXJscz48dXJsPiZsdDtHbyB0byBJU0kmZ3Q7Oi8vV09T
OkExOTk2VFEyNDQwMDAxMDwvdXJsPjwvcmVsYXRlZC11cmxzPjwvdXJscz48L3JlY29yZD48L0Np
dGU+PENpdGU+PEF1dGhvcj5KaTwvQXV0aG9yPjxZZWFyPjIwMDU8L1llYXI+PFJlY051bT40OTwv
UmVjTnVtPjxyZWNvcmQ+PHJlYy1udW1iZXI+NDk8L3JlYy1udW1iZXI+PGZvcmVpZ24ta2V5cz48
a2V5IGFwcD0iRU4iIGRiLWlkPSIycGE1OTVhZWllMjlwdWVkeHc3NXZ2ZmtmcHB4ZHJyMGF4dnoi
PjQ5PC9rZXk+PC9mb3JlaWduLWtleXM+PHJlZi10eXBlIG5hbWU9IkpvdXJuYWwgQXJ0aWNsZSI+
MTc8L3JlZi10eXBlPjxjb250cmlidXRvcnM+PGF1dGhvcnM+PGF1dGhvcj5KaSwgUy48L2F1dGhv
cj48YXV0aG9yPlBhcmssIEguPC9hdXRob3I+PGF1dGhvcj5MZWUsIEQuPC9hdXRob3I+PGF1dGhv
cj5Tb25nLCBZLiBLLjwvYXV0aG9yPjxhdXRob3I+Q2hvaSwgSi4gUC48L2F1dGhvcj48YXV0aG9y
PkxlZSwgUy4gSS48L2F1dGhvcj48L2F1dGhvcnM+PC9jb250cmlidXRvcnM+PHRpdGxlcz48dGl0
bGU+UG9zdC1pbmZlY3Rpb3VzIGlycml0YWJsZSBib3dlbCBzeW5kcm9tZSBpbiBwYXRpZW50cyB3
aXRoIFNoaWdlbGxhIGluZmVjdGlvbjwvdGl0bGU+PHNlY29uZGFyeS10aXRsZT5Kb3VybmFsIG9m
IEdhc3Ryb2VudGVyb2xvZ3kgYW5kIEhlcGF0b2xvZ3k8L3NlY29uZGFyeS10aXRsZT48L3RpdGxl
cz48cGVyaW9kaWNhbD48ZnVsbC10aXRsZT5Kb3VybmFsIG9mIEdhc3Ryb2VudGVyb2xvZ3kgYW5k
IEhlcGF0b2xvZ3k8L2Z1bGwtdGl0bGU+PC9wZXJpb2RpY2FsPjxwYWdlcz4zODEtMzg2PC9wYWdl
cz48dm9sdW1lPjIwPC92b2x1bWU+PG51bWJlcj4zPC9udW1iZXI+PGRhdGVzPjx5ZWFyPjIwMDU8
L3llYXI+PC9kYXRlcz48aXNibj4wODE1LTkzMTk8L2lzYm4+PGFjY2Vzc2lvbi1udW0+V09TOjAw
MDIyNzk0ODEwMDAwODwvYWNjZXNzaW9uLW51bT48dXJscz48cmVsYXRlZC11cmxzPjx1cmw+Jmx0
O0dvIHRvIElTSSZndDs6Ly9XT1M6MDAwMjI3OTQ4MTAwMDA4PC91cmw+PC9yZWxhdGVkLXVybHM+
PC91cmxzPjxlbGVjdHJvbmljLXJlc291cmNlLW51bT4xMC4xMTExL2ouMTQwMC0xNzQ2LjIwMDUu
MDM1NzQueDwvZWxlY3Ryb25pYy1yZXNvdXJjZS1udW0+PC9yZWNvcmQ+PC9DaXRlPjxDaXRlPjxB
dXRob3I+S2ltIEhTPC9BdXRob3I+PFllYXI+MjAwNjwvWWVhcj48UmVjTnVtPjUxPC9SZWNOdW0+
PHJlY29yZD48cmVjLW51bWJlcj41MTwvcmVjLW51bWJlcj48Zm9yZWlnbi1rZXlzPjxrZXkgYXBw
PSJFTiIgZGItaWQ9IjJwYTU5NWFlaWUyOXB1ZWR4dzc1dnZma2ZwcHhkcnIwYXh2eiI+NTE8L2tl
eT48L2ZvcmVpZ24ta2V5cz48cmVmLXR5cGUgbmFtZT0iSm91cm5hbCBBcnRpY2xlIj4xNzwvcmVm
LXR5cGU+PGNvbnRyaWJ1dG9ycz48YXV0aG9ycz48YXV0aG9yPktpbSBIUywgS2ltIE1TLCBKaSBT
VywgUGFyayBILjwvYXV0aG9yPjwvYXV0aG9ycz48L2NvbnRyaWJ1dG9ycz48dGl0bGVzPjx0aXRs
ZT5UaGUgZGV2ZWxvcG1lbnQgb2YgaXJyaXRhYmxlIGJvd2VsIHN5bmRyb21lIGFmdGVyIFNoaWdl
bGxhIGluZmVjdGlvbjogMyB5ZWFyIGZvbGxvdy11cCBzdHVkeTwvdGl0bGU+PHNlY29uZGFyeS10
aXRsZT5Lb3JlYW4gSiBHYXN0cm9lbnRlcm9sLjwvc2Vjb25kYXJ5LXRpdGxlPjwvdGl0bGVzPjxw
ZXJpb2RpY2FsPjxmdWxsLXRpdGxlPktvcmVhbiBKIEdhc3Ryb2VudGVyb2wuPC9mdWxsLXRpdGxl
PjwvcGVyaW9kaWNhbD48cGFnZXM+MzAwLTU8L3BhZ2VzPjx2b2x1bWU+NDc8L3ZvbHVtZT48bnVt
YmVyPjQ8L251bWJlcj48ZGF0ZXM+PHllYXI+MjAwNjwveWVhcj48L2RhdGVzPjx1cmxzPjwvdXJs
cz48L3JlY29yZD48L0NpdGU+PENpdGU+PEF1dGhvcj5NYXJzaGFsbDwvQXV0aG9yPjxZZWFyPjIw
MDY8L1llYXI+PFJlY051bT41MDwvUmVjTnVtPjxyZWNvcmQ+PHJlYy1udW1iZXI+NTA8L3JlYy1u
dW1iZXI+PGZvcmVpZ24ta2V5cz48a2V5IGFwcD0iRU4iIGRiLWlkPSIycGE1OTVhZWllMjlwdWVk
eHc3NXZ2ZmtmcHB4ZHJyMGF4dnoiPjUwPC9rZXk+PC9mb3JlaWduLWtleXM+PHJlZi10eXBlIG5h
bWU9IkpvdXJuYWwgQXJ0aWNsZSI+MTc8L3JlZi10eXBlPjxjb250cmlidXRvcnM+PGF1dGhvcnM+
PGF1dGhvcj5NYXJzaGFsbCwgSi4gSy48L2F1dGhvcj48YXV0aG9yPlRoYWJhbmUsIE0uPC9hdXRo
b3I+PGF1dGhvcj5HYXJnLCBBLiBYLjwvYXV0aG9yPjxhdXRob3I+Q2xhcmssIFcuIEYuPC9hdXRo
b3I+PGF1dGhvcj5TYWx2YWRvcmksIE0uPC9hdXRob3I+PGF1dGhvcj5Db2xsaW5zLCBTLiBNLjwv
YXV0aG9yPjxhdXRob3I+V2Fsa2VydG9uIEhlYWx0aCwgU3R1ZHk8L2F1dGhvcj48L2F1dGhvcnM+
PC9jb250cmlidXRvcnM+PHRpdGxlcz48dGl0bGU+SW5jaWRlbmNlIGFuZCBlcGlkZW1pb2xvZ3kg
b2YgaXJyaXRhYmxlIGJvd2VsIHN5bmRyb21lIGFmdGVyIGEgbGFyZ2Ugd2F0ZXJib3JuZSBvdXRi
cmVhayBvZiBiYWN0ZXJpYWwgZHlzZW50ZXJ5PC90aXRsZT48c2Vjb25kYXJ5LXRpdGxlPkdhc3Ry
b2VudGVyb2xvZ3k8L3NlY29uZGFyeS10aXRsZT48L3RpdGxlcz48cGVyaW9kaWNhbD48ZnVsbC10
aXRsZT5HYXN0cm9lbnRlcm9sb2d5PC9mdWxsLXRpdGxlPjwvcGVyaW9kaWNhbD48cGFnZXM+NDQ1
LTQ1MDwvcGFnZXM+PHZvbHVtZT4xMzE8L3ZvbHVtZT48bnVtYmVyPjI8L251bWJlcj48ZGF0ZXM+
PHllYXI+MjAwNjwveWVhcj48L2RhdGVzPjxpc2JuPjAwMTYtNTA4NTwvaXNibj48YWNjZXNzaW9u
LW51bT5XT1M6MDAwMjM5NzA0ODAwMDE3PC9hY2Nlc3Npb24tbnVtPjx1cmxzPjxyZWxhdGVkLXVy
bHM+PHVybD4mbHQ7R28gdG8gSVNJJmd0OzovL1dPUzowMDAyMzk3MDQ4MDAwMTc8L3VybD48L3Jl
bGF0ZWQtdXJscz48L3VybHM+PGVsZWN0cm9uaWMtcmVzb3VyY2UtbnVtPjEwLjEwNTMvai5nYXN0
cm8uMjAwNi4wNS4wNTM8L2VsZWN0cm9uaWMtcmVzb3VyY2UtbnVtPjwvcmVjb3JkPjwvQ2l0ZT48
Q2l0ZT48QXV0aG9yPk1jS2Vvd248L0F1dGhvcj48WWVhcj4yMDA2PC9ZZWFyPjxSZWNOdW0+NDg8
L1JlY051bT48cmVjb3JkPjxyZWMtbnVtYmVyPjQ4PC9yZWMtbnVtYmVyPjxmb3JlaWduLWtleXM+
PGtleSBhcHA9IkVOIiBkYi1pZD0iMnBhNTk1YWVpZTI5cHVlZHh3NzV2dmZrZnBweGRycjBheHZ6
Ij40ODwva2V5PjwvZm9yZWlnbi1rZXlzPjxyZWYtdHlwZSBuYW1lPSJKb3VybmFsIEFydGljbGUi
PjE3PC9yZWYtdHlwZT48Y29udHJpYnV0b3JzPjxhdXRob3JzPjxhdXRob3I+TWNLZW93biwgRS4g
Uy48L2F1dGhvcj48YXV0aG9yPlBhcnJ5LCBTLiBELjwvYXV0aG9yPjxhdXRob3I+U3RhbnNmaWVs
ZCwgUi48L2F1dGhvcj48YXV0aG9yPkJhcnRvbiwgSi4gUi48L2F1dGhvcj48YXV0aG9yPldlbGZh
cmUsIE0uIFIuPC9hdXRob3I+PC9hdXRob3JzPjwvY29udHJpYnV0b3JzPjx0aXRsZXM+PHRpdGxl
PlBvc3RpbmZlY3Rpb3VzIGlycml0YWJsZSBib3dlbCBzeW5kcm9tZSBtYXkgb2NjdXIgYWZ0ZXIg
bm9uLWdhc3Ryb2ludGVzdGluYWwgYW5kIGludGVzdGluYWwgaW5mZWN0aW9uPC90aXRsZT48c2Vj
b25kYXJ5LXRpdGxlPk5ldXJvZ2FzdHJvZW50ZXJvbG9neSBhbmQgTW90aWxpdHk8L3NlY29uZGFy
eS10aXRsZT48L3RpdGxlcz48cGVyaW9kaWNhbD48ZnVsbC10aXRsZT5OZXVyb2dhc3Ryb2VudGVy
b2xvZ3kgYW5kIE1vdGlsaXR5PC9mdWxsLXRpdGxlPjwvcGVyaW9kaWNhbD48cGFnZXM+ODM5LTg0
MzwvcGFnZXM+PHZvbHVtZT4xODwvdm9sdW1lPjxudW1iZXI+OTwvbnVtYmVyPjxkYXRlcz48eWVh
cj4yMDA2PC95ZWFyPjwvZGF0ZXM+PGlzYm4+MTM1MC0xOTI1PC9pc2JuPjxhY2Nlc3Npb24tbnVt
PldPUzowMDAyMzk2NjEwMDAwMDY8L2FjY2Vzc2lvbi1udW0+PHVybHM+PHJlbGF0ZWQtdXJscz48
dXJsPiZsdDtHbyB0byBJU0kmZ3Q7Oi8vV09TOjAwMDIzOTY2MTAwMDAwNjwvdXJsPjwvcmVsYXRl
ZC11cmxzPjwvdXJscz48ZWxlY3Ryb25pYy1yZXNvdXJjZS1udW0+MTAuMTExMS9qLjEzNjUtMjk4
Mi4yMDA2LjAwODIxLng8L2VsZWN0cm9uaWMtcmVzb3VyY2UtbnVtPjwvcmVjb3JkPjwvQ2l0ZT48
Q2l0ZT48QXV0aG9yPk5lYWw8L0F1dGhvcj48WWVhcj4yMDAyPC9ZZWFyPjxSZWNOdW0+NTI8L1Jl
Y051bT48cmVjb3JkPjxyZWMtbnVtYmVyPjUyPC9yZWMtbnVtYmVyPjxmb3JlaWduLWtleXM+PGtl
eSBhcHA9IkVOIiBkYi1pZD0iMnBhNTk1YWVpZTI5cHVlZHh3NzV2dmZrZnBweGRycjBheHZ6Ij41
Mjwva2V5PjwvZm9yZWlnbi1rZXlzPjxyZWYtdHlwZSBuYW1lPSJKb3VybmFsIEFydGljbGUiPjE3
PC9yZWYtdHlwZT48Y29udHJpYnV0b3JzPjxhdXRob3JzPjxhdXRob3I+TmVhbCwgSy4gUi48L2F1
dGhvcj48YXV0aG9yPkJhcmtlciwgTC48L2F1dGhvcj48YXV0aG9yPlNwaWxsZXIsIFIuIEMuPC9h
dXRob3I+PC9hdXRob3JzPjwvY29udHJpYnV0b3JzPjx0aXRsZXM+PHRpdGxlPlByb2dub3NpcyBp
biBwb3N0LWluZmVjdGl2ZSBpcnJpdGFibGUgYm93ZWwgc3luZHJvbWU6IGEgc2l4IHllYXIgZm9s
bG93IHVwIHN0dWR5PC90aXRsZT48c2Vjb25kYXJ5LXRpdGxlPkd1dDwvc2Vjb25kYXJ5LXRpdGxl
PjwvdGl0bGVzPjxwZXJpb2RpY2FsPjxmdWxsLXRpdGxlPkd1dDwvZnVsbC10aXRsZT48L3Blcmlv
ZGljYWw+PHBhZ2VzPjQxMC00MTM8L3BhZ2VzPjx2b2x1bWU+NTE8L3ZvbHVtZT48bnVtYmVyPjM8
L251bWJlcj48ZGF0ZXM+PHllYXI+MjAwMjwveWVhcj48L2RhdGVzPjxpc2JuPjAwMTctNTc0OTwv
aXNibj48YWNjZXNzaW9uLW51bT5XT1M6MDAwMTc3NTA3MTAwMDI0PC9hY2Nlc3Npb24tbnVtPjx1
cmxzPjxyZWxhdGVkLXVybHM+PHVybD4mbHQ7R28gdG8gSVNJJmd0OzovL1dPUzowMDAxNzc1MDcx
MDAwMjQ8L3VybD48L3JlbGF0ZWQtdXJscz48L3VybHM+PC9yZWNvcmQ+PC9DaXRlPjwvRW5kTm90
ZT4A
</w:fldData>
              </w:fldChar>
            </w:r>
            <w:r w:rsidR="001D299E">
              <w:instrText xml:space="preserve"> ADDIN EN.CITE </w:instrText>
            </w:r>
            <w:r w:rsidR="001D299E">
              <w:fldChar w:fldCharType="begin">
                <w:fldData xml:space="preserve">PEVuZE5vdGU+PENpdGU+PEF1dGhvcj5Hd2VlPC9BdXRob3I+PFllYXI+MTk5NjwvWWVhcj48UmVj
TnVtPjQ3PC9SZWNOdW0+PERpc3BsYXlUZXh0Pls4LTEzXTwvRGlzcGxheVRleHQ+PHJlY29yZD48
cmVjLW51bWJlcj40NzwvcmVjLW51bWJlcj48Zm9yZWlnbi1rZXlzPjxrZXkgYXBwPSJFTiIgZGIt
aWQ9IjJwYTU5NWFlaWUyOXB1ZWR4dzc1dnZma2ZwcHhkcnIwYXh2eiI+NDc8L2tleT48L2ZvcmVp
Z24ta2V5cz48cmVmLXR5cGUgbmFtZT0iSm91cm5hbCBBcnRpY2xlIj4xNzwvcmVmLXR5cGU+PGNv
bnRyaWJ1dG9ycz48YXV0aG9ycz48YXV0aG9yPkd3ZWUsIEsuIEEuPC9hdXRob3I+PGF1dGhvcj5H
cmFoYW0sIEouIEMuPC9hdXRob3I+PGF1dGhvcj5NY0tlbmRyaWNrLCBNLiBXLjwvYXV0aG9yPjxh
dXRob3I+Q29sbGlucywgUy4gTS48L2F1dGhvcj48YXV0aG9yPk1hcnNoYWxsLCBKLiBTLjwvYXV0
aG9yPjxhdXRob3I+V2FsdGVycywgUy4gSi48L2F1dGhvcj48YXV0aG9yPlJlYWQsIE4uIFcuPC9h
dXRob3I+PC9hdXRob3JzPjwvY29udHJpYnV0b3JzPjx0aXRsZXM+PHRpdGxlPlBzeWNob21ldHJp
YyBzY29yZXMgYW5kIHBlcnNpc3RlbmNlIG9mIGlycml0YWJsZSBib3dlbCBhZnRlciBpbmZlY3Rp
b3VzIGRpYXJyaG9lYTwvdGl0bGU+PHNlY29uZGFyeS10aXRsZT5MYW5jZXQ8L3NlY29uZGFyeS10
aXRsZT48L3RpdGxlcz48cGVyaW9kaWNhbD48ZnVsbC10aXRsZT5MYW5jZXQ8L2Z1bGwtdGl0bGU+
PC9wZXJpb2RpY2FsPjxwYWdlcz4xNTAtMTUzPC9wYWdlcz48dm9sdW1lPjM0Nzwvdm9sdW1lPjxu
dW1iZXI+ODk5NTwvbnVtYmVyPjxkYXRlcz48eWVhcj4xOTk2PC95ZWFyPjwvZGF0ZXM+PGlzYm4+
MDE0MC02NzM2PC9pc2JuPjxhY2Nlc3Npb24tbnVtPldPUzpBMTk5NlRRMjQ0MDAwMTA8L2FjY2Vz
c2lvbi1udW0+PHVybHM+PHJlbGF0ZWQtdXJscz48dXJsPiZsdDtHbyB0byBJU0kmZ3Q7Oi8vV09T
OkExOTk2VFEyNDQwMDAxMDwvdXJsPjwvcmVsYXRlZC11cmxzPjwvdXJscz48L3JlY29yZD48L0Np
dGU+PENpdGU+PEF1dGhvcj5KaTwvQXV0aG9yPjxZZWFyPjIwMDU8L1llYXI+PFJlY051bT40OTwv
UmVjTnVtPjxyZWNvcmQ+PHJlYy1udW1iZXI+NDk8L3JlYy1udW1iZXI+PGZvcmVpZ24ta2V5cz48
a2V5IGFwcD0iRU4iIGRiLWlkPSIycGE1OTVhZWllMjlwdWVkeHc3NXZ2ZmtmcHB4ZHJyMGF4dnoi
PjQ5PC9rZXk+PC9mb3JlaWduLWtleXM+PHJlZi10eXBlIG5hbWU9IkpvdXJuYWwgQXJ0aWNsZSI+
MTc8L3JlZi10eXBlPjxjb250cmlidXRvcnM+PGF1dGhvcnM+PGF1dGhvcj5KaSwgUy48L2F1dGhv
cj48YXV0aG9yPlBhcmssIEguPC9hdXRob3I+PGF1dGhvcj5MZWUsIEQuPC9hdXRob3I+PGF1dGhv
cj5Tb25nLCBZLiBLLjwvYXV0aG9yPjxhdXRob3I+Q2hvaSwgSi4gUC48L2F1dGhvcj48YXV0aG9y
PkxlZSwgUy4gSS48L2F1dGhvcj48L2F1dGhvcnM+PC9jb250cmlidXRvcnM+PHRpdGxlcz48dGl0
bGU+UG9zdC1pbmZlY3Rpb3VzIGlycml0YWJsZSBib3dlbCBzeW5kcm9tZSBpbiBwYXRpZW50cyB3
aXRoIFNoaWdlbGxhIGluZmVjdGlvbjwvdGl0bGU+PHNlY29uZGFyeS10aXRsZT5Kb3VybmFsIG9m
IEdhc3Ryb2VudGVyb2xvZ3kgYW5kIEhlcGF0b2xvZ3k8L3NlY29uZGFyeS10aXRsZT48L3RpdGxl
cz48cGVyaW9kaWNhbD48ZnVsbC10aXRsZT5Kb3VybmFsIG9mIEdhc3Ryb2VudGVyb2xvZ3kgYW5k
IEhlcGF0b2xvZ3k8L2Z1bGwtdGl0bGU+PC9wZXJpb2RpY2FsPjxwYWdlcz4zODEtMzg2PC9wYWdl
cz48dm9sdW1lPjIwPC92b2x1bWU+PG51bWJlcj4zPC9udW1iZXI+PGRhdGVzPjx5ZWFyPjIwMDU8
L3llYXI+PC9kYXRlcz48aXNibj4wODE1LTkzMTk8L2lzYm4+PGFjY2Vzc2lvbi1udW0+V09TOjAw
MDIyNzk0ODEwMDAwODwvYWNjZXNzaW9uLW51bT48dXJscz48cmVsYXRlZC11cmxzPjx1cmw+Jmx0
O0dvIHRvIElTSSZndDs6Ly9XT1M6MDAwMjI3OTQ4MTAwMDA4PC91cmw+PC9yZWxhdGVkLXVybHM+
PC91cmxzPjxlbGVjdHJvbmljLXJlc291cmNlLW51bT4xMC4xMTExL2ouMTQwMC0xNzQ2LjIwMDUu
MDM1NzQueDwvZWxlY3Ryb25pYy1yZXNvdXJjZS1udW0+PC9yZWNvcmQ+PC9DaXRlPjxDaXRlPjxB
dXRob3I+S2ltIEhTPC9BdXRob3I+PFllYXI+MjAwNjwvWWVhcj48UmVjTnVtPjUxPC9SZWNOdW0+
PHJlY29yZD48cmVjLW51bWJlcj41MTwvcmVjLW51bWJlcj48Zm9yZWlnbi1rZXlzPjxrZXkgYXBw
PSJFTiIgZGItaWQ9IjJwYTU5NWFlaWUyOXB1ZWR4dzc1dnZma2ZwcHhkcnIwYXh2eiI+NTE8L2tl
eT48L2ZvcmVpZ24ta2V5cz48cmVmLXR5cGUgbmFtZT0iSm91cm5hbCBBcnRpY2xlIj4xNzwvcmVm
LXR5cGU+PGNvbnRyaWJ1dG9ycz48YXV0aG9ycz48YXV0aG9yPktpbSBIUywgS2ltIE1TLCBKaSBT
VywgUGFyayBILjwvYXV0aG9yPjwvYXV0aG9ycz48L2NvbnRyaWJ1dG9ycz48dGl0bGVzPjx0aXRs
ZT5UaGUgZGV2ZWxvcG1lbnQgb2YgaXJyaXRhYmxlIGJvd2VsIHN5bmRyb21lIGFmdGVyIFNoaWdl
bGxhIGluZmVjdGlvbjogMyB5ZWFyIGZvbGxvdy11cCBzdHVkeTwvdGl0bGU+PHNlY29uZGFyeS10
aXRsZT5Lb3JlYW4gSiBHYXN0cm9lbnRlcm9sLjwvc2Vjb25kYXJ5LXRpdGxlPjwvdGl0bGVzPjxw
ZXJpb2RpY2FsPjxmdWxsLXRpdGxlPktvcmVhbiBKIEdhc3Ryb2VudGVyb2wuPC9mdWxsLXRpdGxl
PjwvcGVyaW9kaWNhbD48cGFnZXM+MzAwLTU8L3BhZ2VzPjx2b2x1bWU+NDc8L3ZvbHVtZT48bnVt
YmVyPjQ8L251bWJlcj48ZGF0ZXM+PHllYXI+MjAwNjwveWVhcj48L2RhdGVzPjx1cmxzPjwvdXJs
cz48L3JlY29yZD48L0NpdGU+PENpdGU+PEF1dGhvcj5NYXJzaGFsbDwvQXV0aG9yPjxZZWFyPjIw
MDY8L1llYXI+PFJlY051bT41MDwvUmVjTnVtPjxyZWNvcmQ+PHJlYy1udW1iZXI+NTA8L3JlYy1u
dW1iZXI+PGZvcmVpZ24ta2V5cz48a2V5IGFwcD0iRU4iIGRiLWlkPSIycGE1OTVhZWllMjlwdWVk
eHc3NXZ2ZmtmcHB4ZHJyMGF4dnoiPjUwPC9rZXk+PC9mb3JlaWduLWtleXM+PHJlZi10eXBlIG5h
bWU9IkpvdXJuYWwgQXJ0aWNsZSI+MTc8L3JlZi10eXBlPjxjb250cmlidXRvcnM+PGF1dGhvcnM+
PGF1dGhvcj5NYXJzaGFsbCwgSi4gSy48L2F1dGhvcj48YXV0aG9yPlRoYWJhbmUsIE0uPC9hdXRo
b3I+PGF1dGhvcj5HYXJnLCBBLiBYLjwvYXV0aG9yPjxhdXRob3I+Q2xhcmssIFcuIEYuPC9hdXRo
b3I+PGF1dGhvcj5TYWx2YWRvcmksIE0uPC9hdXRob3I+PGF1dGhvcj5Db2xsaW5zLCBTLiBNLjwv
YXV0aG9yPjxhdXRob3I+V2Fsa2VydG9uIEhlYWx0aCwgU3R1ZHk8L2F1dGhvcj48L2F1dGhvcnM+
PC9jb250cmlidXRvcnM+PHRpdGxlcz48dGl0bGU+SW5jaWRlbmNlIGFuZCBlcGlkZW1pb2xvZ3kg
b2YgaXJyaXRhYmxlIGJvd2VsIHN5bmRyb21lIGFmdGVyIGEgbGFyZ2Ugd2F0ZXJib3JuZSBvdXRi
cmVhayBvZiBiYWN0ZXJpYWwgZHlzZW50ZXJ5PC90aXRsZT48c2Vjb25kYXJ5LXRpdGxlPkdhc3Ry
b2VudGVyb2xvZ3k8L3NlY29uZGFyeS10aXRsZT48L3RpdGxlcz48cGVyaW9kaWNhbD48ZnVsbC10
aXRsZT5HYXN0cm9lbnRlcm9sb2d5PC9mdWxsLXRpdGxlPjwvcGVyaW9kaWNhbD48cGFnZXM+NDQ1
LTQ1MDwvcGFnZXM+PHZvbHVtZT4xMzE8L3ZvbHVtZT48bnVtYmVyPjI8L251bWJlcj48ZGF0ZXM+
PHllYXI+MjAwNjwveWVhcj48L2RhdGVzPjxpc2JuPjAwMTYtNTA4NTwvaXNibj48YWNjZXNzaW9u
LW51bT5XT1M6MDAwMjM5NzA0ODAwMDE3PC9hY2Nlc3Npb24tbnVtPjx1cmxzPjxyZWxhdGVkLXVy
bHM+PHVybD4mbHQ7R28gdG8gSVNJJmd0OzovL1dPUzowMDAyMzk3MDQ4MDAwMTc8L3VybD48L3Jl
bGF0ZWQtdXJscz48L3VybHM+PGVsZWN0cm9uaWMtcmVzb3VyY2UtbnVtPjEwLjEwNTMvai5nYXN0
cm8uMjAwNi4wNS4wNTM8L2VsZWN0cm9uaWMtcmVzb3VyY2UtbnVtPjwvcmVjb3JkPjwvQ2l0ZT48
Q2l0ZT48QXV0aG9yPk1jS2Vvd248L0F1dGhvcj48WWVhcj4yMDA2PC9ZZWFyPjxSZWNOdW0+NDg8
L1JlY051bT48cmVjb3JkPjxyZWMtbnVtYmVyPjQ4PC9yZWMtbnVtYmVyPjxmb3JlaWduLWtleXM+
PGtleSBhcHA9IkVOIiBkYi1pZD0iMnBhNTk1YWVpZTI5cHVlZHh3NzV2dmZrZnBweGRycjBheHZ6
Ij40ODwva2V5PjwvZm9yZWlnbi1rZXlzPjxyZWYtdHlwZSBuYW1lPSJKb3VybmFsIEFydGljbGUi
PjE3PC9yZWYtdHlwZT48Y29udHJpYnV0b3JzPjxhdXRob3JzPjxhdXRob3I+TWNLZW93biwgRS4g
Uy48L2F1dGhvcj48YXV0aG9yPlBhcnJ5LCBTLiBELjwvYXV0aG9yPjxhdXRob3I+U3RhbnNmaWVs
ZCwgUi48L2F1dGhvcj48YXV0aG9yPkJhcnRvbiwgSi4gUi48L2F1dGhvcj48YXV0aG9yPldlbGZh
cmUsIE0uIFIuPC9hdXRob3I+PC9hdXRob3JzPjwvY29udHJpYnV0b3JzPjx0aXRsZXM+PHRpdGxl
PlBvc3RpbmZlY3Rpb3VzIGlycml0YWJsZSBib3dlbCBzeW5kcm9tZSBtYXkgb2NjdXIgYWZ0ZXIg
bm9uLWdhc3Ryb2ludGVzdGluYWwgYW5kIGludGVzdGluYWwgaW5mZWN0aW9uPC90aXRsZT48c2Vj
b25kYXJ5LXRpdGxlPk5ldXJvZ2FzdHJvZW50ZXJvbG9neSBhbmQgTW90aWxpdHk8L3NlY29uZGFy
eS10aXRsZT48L3RpdGxlcz48cGVyaW9kaWNhbD48ZnVsbC10aXRsZT5OZXVyb2dhc3Ryb2VudGVy
b2xvZ3kgYW5kIE1vdGlsaXR5PC9mdWxsLXRpdGxlPjwvcGVyaW9kaWNhbD48cGFnZXM+ODM5LTg0
MzwvcGFnZXM+PHZvbHVtZT4xODwvdm9sdW1lPjxudW1iZXI+OTwvbnVtYmVyPjxkYXRlcz48eWVh
cj4yMDA2PC95ZWFyPjwvZGF0ZXM+PGlzYm4+MTM1MC0xOTI1PC9pc2JuPjxhY2Nlc3Npb24tbnVt
PldPUzowMDAyMzk2NjEwMDAwMDY8L2FjY2Vzc2lvbi1udW0+PHVybHM+PHJlbGF0ZWQtdXJscz48
dXJsPiZsdDtHbyB0byBJU0kmZ3Q7Oi8vV09TOjAwMDIzOTY2MTAwMDAwNjwvdXJsPjwvcmVsYXRl
ZC11cmxzPjwvdXJscz48ZWxlY3Ryb25pYy1yZXNvdXJjZS1udW0+MTAuMTExMS9qLjEzNjUtMjk4
Mi4yMDA2LjAwODIxLng8L2VsZWN0cm9uaWMtcmVzb3VyY2UtbnVtPjwvcmVjb3JkPjwvQ2l0ZT48
Q2l0ZT48QXV0aG9yPk5lYWw8L0F1dGhvcj48WWVhcj4yMDAyPC9ZZWFyPjxSZWNOdW0+NTI8L1Jl
Y051bT48cmVjb3JkPjxyZWMtbnVtYmVyPjUyPC9yZWMtbnVtYmVyPjxmb3JlaWduLWtleXM+PGtl
eSBhcHA9IkVOIiBkYi1pZD0iMnBhNTk1YWVpZTI5cHVlZHh3NzV2dmZrZnBweGRycjBheHZ6Ij41
Mjwva2V5PjwvZm9yZWlnbi1rZXlzPjxyZWYtdHlwZSBuYW1lPSJKb3VybmFsIEFydGljbGUiPjE3
PC9yZWYtdHlwZT48Y29udHJpYnV0b3JzPjxhdXRob3JzPjxhdXRob3I+TmVhbCwgSy4gUi48L2F1
dGhvcj48YXV0aG9yPkJhcmtlciwgTC48L2F1dGhvcj48YXV0aG9yPlNwaWxsZXIsIFIuIEMuPC9h
dXRob3I+PC9hdXRob3JzPjwvY29udHJpYnV0b3JzPjx0aXRsZXM+PHRpdGxlPlByb2dub3NpcyBp
biBwb3N0LWluZmVjdGl2ZSBpcnJpdGFibGUgYm93ZWwgc3luZHJvbWU6IGEgc2l4IHllYXIgZm9s
bG93IHVwIHN0dWR5PC90aXRsZT48c2Vjb25kYXJ5LXRpdGxlPkd1dDwvc2Vjb25kYXJ5LXRpdGxl
PjwvdGl0bGVzPjxwZXJpb2RpY2FsPjxmdWxsLXRpdGxlPkd1dDwvZnVsbC10aXRsZT48L3Blcmlv
ZGljYWw+PHBhZ2VzPjQxMC00MTM8L3BhZ2VzPjx2b2x1bWU+NTE8L3ZvbHVtZT48bnVtYmVyPjM8
L251bWJlcj48ZGF0ZXM+PHllYXI+MjAwMjwveWVhcj48L2RhdGVzPjxpc2JuPjAwMTctNTc0OTwv
aXNibj48YWNjZXNzaW9uLW51bT5XT1M6MDAwMTc3NTA3MTAwMDI0PC9hY2Nlc3Npb24tbnVtPjx1
cmxzPjxyZWxhdGVkLXVybHM+PHVybD4mbHQ7R28gdG8gSVNJJmd0OzovL1dPUzowMDAxNzc1MDcx
MDAwMjQ8L3VybD48L3JlbGF0ZWQtdXJscz48L3VybHM+PC9yZWNvcmQ+PC9DaXRlPjwvRW5kTm90
ZT4A
</w:fldData>
              </w:fldChar>
            </w:r>
            <w:r w:rsidR="001D299E">
              <w:instrText xml:space="preserve"> ADDIN EN.CITE.DATA </w:instrText>
            </w:r>
            <w:r w:rsidR="001D299E">
              <w:fldChar w:fldCharType="end"/>
            </w:r>
            <w:r w:rsidR="001D299E">
              <w:fldChar w:fldCharType="separate"/>
            </w:r>
            <w:r w:rsidR="001D299E">
              <w:rPr>
                <w:noProof/>
              </w:rPr>
              <w:t>[</w:t>
            </w:r>
            <w:hyperlink w:anchor="_ENREF_8" w:tooltip="Gwee, 1996 #47" w:history="1">
              <w:r w:rsidR="00E77018">
                <w:rPr>
                  <w:noProof/>
                </w:rPr>
                <w:t>8-13</w:t>
              </w:r>
            </w:hyperlink>
            <w:r w:rsidR="001D299E">
              <w:rPr>
                <w:noProof/>
              </w:rPr>
              <w:t>]</w:t>
            </w:r>
            <w:r w:rsidR="001D299E">
              <w:fldChar w:fldCharType="end"/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Average age of children (0-11) who develop IBS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4.3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See corresponding variable for salmonellosis</w:t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Costs/patient for GP consultation(s) (</w:t>
            </w:r>
            <w:r>
              <w:t>€</w:t>
            </w:r>
            <w:r w:rsidRPr="001A7910">
              <w:t>)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>
              <w:t>343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E77018" w:rsidP="00E77018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undström&lt;/Author&gt;&lt;Year&gt;2011&lt;/Year&gt;&lt;RecNum&gt;105&lt;/RecNum&gt;&lt;DisplayText&gt;[14]&lt;/DisplayText&gt;&lt;record&gt;&lt;rec-number&gt;105&lt;/rec-number&gt;&lt;foreign-keys&gt;&lt;key app="EN" db-id="2pa595aeie29puedxw75vvfkfppxdrr0axvz"&gt;105&lt;/key&gt;&lt;/foreign-keys&gt;&lt;ref-type name="Online Database"&gt;45&lt;/ref-type&gt;&lt;contributors&gt;&lt;authors&gt;&lt;author&gt;Sundström, K&lt;/author&gt;&lt;/authors&gt;&lt;/contributors&gt;&lt;titles&gt;&lt;title&gt;Samhällskostnader för salmonellos, campylobacterios och EHEC [Societal costs for salmonellosis, campylobacteriosis and EHEC]&lt;/title&gt;&lt;/titles&gt;&lt;dates&gt;&lt;year&gt;2011&lt;/year&gt;&lt;pub-dates&gt;&lt;date&gt;November 2011&lt;/date&gt;&lt;/pub-dates&gt;&lt;/dates&gt;&lt;urls&gt;&lt;related-urls&gt;&lt;url&gt;http://www.agrifood.se/Files/AgriFood_Other_Djursmittsutredningen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Sundström, 2011 #105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792FDE">
              <w:t xml:space="preserve">, </w:t>
            </w:r>
            <w:r w:rsidR="00792FDE" w:rsidRPr="001A7910">
              <w:t>mean from 2008-09</w:t>
            </w:r>
          </w:p>
        </w:tc>
      </w:tr>
      <w:tr w:rsidR="00792FDE" w:rsidRPr="001A7910" w:rsidTr="002416CC">
        <w:tc>
          <w:tcPr>
            <w:tcW w:w="4077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Cost/patient for hospitalization (</w:t>
            </w:r>
            <w:r>
              <w:t>€</w:t>
            </w:r>
            <w:r w:rsidRPr="001A7910">
              <w:t>)</w:t>
            </w:r>
          </w:p>
        </w:tc>
        <w:tc>
          <w:tcPr>
            <w:tcW w:w="2268" w:type="dxa"/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>
              <w:t>3044</w:t>
            </w:r>
          </w:p>
        </w:tc>
        <w:tc>
          <w:tcPr>
            <w:tcW w:w="2977" w:type="dxa"/>
            <w:shd w:val="clear" w:color="auto" w:fill="auto"/>
          </w:tcPr>
          <w:p w:rsidR="00792FDE" w:rsidRPr="001A7910" w:rsidRDefault="00E77018" w:rsidP="00E77018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undström&lt;/Author&gt;&lt;Year&gt;2011&lt;/Year&gt;&lt;RecNum&gt;105&lt;/RecNum&gt;&lt;DisplayText&gt;[14]&lt;/DisplayText&gt;&lt;record&gt;&lt;rec-number&gt;105&lt;/rec-number&gt;&lt;foreign-keys&gt;&lt;key app="EN" db-id="2pa595aeie29puedxw75vvfkfppxdrr0axvz"&gt;105&lt;/key&gt;&lt;/foreign-keys&gt;&lt;ref-type name="Online Database"&gt;45&lt;/ref-type&gt;&lt;contributors&gt;&lt;authors&gt;&lt;author&gt;Sundström, K&lt;/author&gt;&lt;/authors&gt;&lt;/contributors&gt;&lt;titles&gt;&lt;title&gt;Samhällskostnader för salmonellos, campylobacterios och EHEC [Societal costs for salmonellosis, campylobacteriosis and EHEC]&lt;/title&gt;&lt;/titles&gt;&lt;dates&gt;&lt;year&gt;2011&lt;/year&gt;&lt;pub-dates&gt;&lt;date&gt;November 2011&lt;/date&gt;&lt;/pub-dates&gt;&lt;/dates&gt;&lt;urls&gt;&lt;related-urls&gt;&lt;url&gt;http://www.agrifood.se/Files/AgriFood_Other_Djursmittsutredningen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Sundström, 2011 #105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792FDE">
              <w:t xml:space="preserve">, </w:t>
            </w:r>
            <w:r w:rsidR="00792FDE" w:rsidRPr="001A7910">
              <w:t>mean from 2006-09</w:t>
            </w:r>
          </w:p>
        </w:tc>
      </w:tr>
      <w:tr w:rsidR="00792FDE" w:rsidRPr="001A7910" w:rsidTr="002416CC"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 w:rsidRPr="001A7910">
              <w:t>Transport costs per patient (</w:t>
            </w:r>
            <w:r>
              <w:t>€</w:t>
            </w:r>
            <w:r w:rsidRPr="001A7910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792FDE" w:rsidRPr="001A7910" w:rsidRDefault="00792FDE" w:rsidP="002416CC">
            <w:pPr>
              <w:pStyle w:val="Tabellinnehll"/>
            </w:pPr>
            <w: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792FDE" w:rsidRPr="001A7910" w:rsidRDefault="00E77018" w:rsidP="00E77018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SLV&lt;/Author&gt;&lt;Year&gt;1999&lt;/Year&gt;&lt;RecNum&gt;128&lt;/RecNum&gt;&lt;DisplayText&gt;[15]&lt;/DisplayText&gt;&lt;record&gt;&lt;rec-number&gt;128&lt;/rec-number&gt;&lt;foreign-keys&gt;&lt;key app="EN" db-id="2pa595aeie29puedxw75vvfkfppxdrr0axvz"&gt;128&lt;/key&gt;&lt;/foreign-keys&gt;&lt;ref-type name="Report"&gt;27&lt;/ref-type&gt;&lt;contributors&gt;&lt;authors&gt;&lt;author&gt;SLV&lt;/author&gt;&lt;/authors&gt;&lt;/contributors&gt;&lt;titles&gt;&lt;title&gt;Mat Upp - intensivstudie av matförgiftningar i Uppsala kommun under ett år&lt;/title&gt;&lt;/titles&gt;&lt;volume&gt;12&lt;/volume&gt;&lt;dates&gt;&lt;year&gt;1999&lt;/year&gt;&lt;/dates&gt;&lt;publisher&gt;SLV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5" w:tooltip="SLV, 1999 #128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="00792FDE">
              <w:t>**</w:t>
            </w:r>
          </w:p>
        </w:tc>
      </w:tr>
    </w:tbl>
    <w:p w:rsidR="00792FDE" w:rsidRPr="001A7910" w:rsidRDefault="00792FDE" w:rsidP="00792FDE"/>
    <w:p w:rsidR="00792FDE" w:rsidRDefault="00792FDE" w:rsidP="00792FDE">
      <w:r>
        <w:t>*</w:t>
      </w:r>
      <w:r w:rsidRPr="00551802">
        <w:t xml:space="preserve"> </w:t>
      </w:r>
      <w:r>
        <w:t>AR=Attributable Risk. B</w:t>
      </w:r>
      <w:r w:rsidRPr="001A7910">
        <w:t>ased on beta distributions cal</w:t>
      </w:r>
      <w:bookmarkStart w:id="0" w:name="_GoBack"/>
      <w:bookmarkEnd w:id="0"/>
      <w:r w:rsidRPr="001A7910">
        <w:t xml:space="preserve">culated from the </w:t>
      </w:r>
      <w:r>
        <w:t>sources</w:t>
      </w:r>
    </w:p>
    <w:p w:rsidR="00792FDE" w:rsidRDefault="00792FDE" w:rsidP="00792FDE">
      <w:r>
        <w:t>** Updated using Consumer Price Index for transport 1998-2009</w:t>
      </w:r>
    </w:p>
    <w:p w:rsidR="001D299E" w:rsidRDefault="001D299E"/>
    <w:p w:rsidR="001D299E" w:rsidRPr="00E77018" w:rsidRDefault="00E77018">
      <w:pPr>
        <w:rPr>
          <w:b/>
        </w:rPr>
      </w:pPr>
      <w:r w:rsidRPr="00E77018">
        <w:rPr>
          <w:b/>
        </w:rPr>
        <w:t>References</w:t>
      </w:r>
    </w:p>
    <w:p w:rsidR="00E77018" w:rsidRPr="00E77018" w:rsidRDefault="001D299E" w:rsidP="00E77018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77018" w:rsidRPr="00E77018">
        <w:rPr>
          <w:rFonts w:ascii="Calibri" w:hAnsi="Calibri"/>
          <w:noProof/>
        </w:rPr>
        <w:t>(1) Mearin F, Perez-Oliveras M, Perello A, Vinyet J, Ibanez A, et al. (2005) Dyspepsia and irritable bowel syndrome after a Salmonella gastroenteritis outbreak: One-year follow-up cohort study. Gastroenterology 129: 98-104.</w:t>
      </w:r>
      <w:bookmarkEnd w:id="1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2" w:name="_ENREF_2"/>
      <w:r w:rsidRPr="00E77018">
        <w:rPr>
          <w:rFonts w:ascii="Calibri" w:hAnsi="Calibri"/>
          <w:noProof/>
        </w:rPr>
        <w:t>(2) Parry SD, Stansfield R, Jelley D, Gregory W, Phillips E, et al. (2003) Does bacterial gastroenteritis predispose people to functional gastrointestinal disorders? A prospective, community-based, case-control study. American Journal of Gastroenterology 98: 1970-1975.</w:t>
      </w:r>
      <w:bookmarkEnd w:id="2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3" w:name="_ENREF_3"/>
      <w:r w:rsidRPr="00E77018">
        <w:rPr>
          <w:rFonts w:ascii="Calibri" w:hAnsi="Calibri"/>
          <w:noProof/>
        </w:rPr>
        <w:t>(3) Jung IS, Kim HS, Park H and Lee SI (2009) The Clinical Course of Postinfectious Irritable Bowel Syndrome A Five-year Follow-up Study. Journal of Clinical Gastroenterology 43: 534-540.</w:t>
      </w:r>
      <w:bookmarkEnd w:id="3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4" w:name="_ENREF_4"/>
      <w:r w:rsidRPr="00E77018">
        <w:rPr>
          <w:rFonts w:ascii="Calibri" w:hAnsi="Calibri"/>
          <w:noProof/>
        </w:rPr>
        <w:t>(4) Rodriguez LAG and Ruigomez A (1999) Increased risk of irritable bowel syndrome after bacterial gastroenteritis: cohort study. Br Med J 318: 565-566.</w:t>
      </w:r>
      <w:bookmarkEnd w:id="4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5" w:name="_ENREF_5"/>
      <w:r w:rsidRPr="00E77018">
        <w:rPr>
          <w:rFonts w:ascii="Calibri" w:hAnsi="Calibri"/>
          <w:noProof/>
        </w:rPr>
        <w:t>(5) Wang LH, Fang XC and Pan GZ (2004) Bacillary dysentery as a causative factor of irritable bowel syndrome and its pathogenesis (vol 53, pg 1096, 2004). Gut 53: 1390-1390.</w:t>
      </w:r>
      <w:bookmarkEnd w:id="5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6" w:name="_ENREF_6"/>
      <w:r w:rsidRPr="00E77018">
        <w:rPr>
          <w:rFonts w:ascii="Calibri" w:hAnsi="Calibri"/>
          <w:noProof/>
        </w:rPr>
        <w:t>(6) Osterberg E, Blomquist L, Krakau I, Weinryb RM, Asberg M, et al. (2000) A population study on irritable bowel syndrome and mental health. Scandinavian Journal of Gastroenterology 35: 264-268.</w:t>
      </w:r>
      <w:bookmarkEnd w:id="6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7" w:name="_ENREF_7"/>
      <w:r w:rsidRPr="00E77018">
        <w:rPr>
          <w:rFonts w:ascii="Calibri" w:hAnsi="Calibri"/>
          <w:noProof/>
        </w:rPr>
        <w:t>(7) Hahn BA, Kirchdoerfer LJ, Fullerton S and Mayer E (1997) Patient-perceived severity of irritable bowel syndrome in relation to symptoms, health resource utilization and quality of life. Alimentary Pharmacology &amp; Therapeutics 11: 553-559.</w:t>
      </w:r>
      <w:bookmarkEnd w:id="7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8" w:name="_ENREF_8"/>
      <w:r w:rsidRPr="00E77018">
        <w:rPr>
          <w:rFonts w:ascii="Calibri" w:hAnsi="Calibri"/>
          <w:noProof/>
        </w:rPr>
        <w:t>(8) Gwee KA, Graham JC, McKendrick MW, Collins SM, Marshall JS, et al. (1996) Psychometric scores and persistence of irritable bowel after infectious diarrhoea. Lancet 347: 150-153.</w:t>
      </w:r>
      <w:bookmarkEnd w:id="8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9" w:name="_ENREF_9"/>
      <w:r w:rsidRPr="00E77018">
        <w:rPr>
          <w:rFonts w:ascii="Calibri" w:hAnsi="Calibri"/>
          <w:noProof/>
        </w:rPr>
        <w:t>(9) Ji S, Park H, Lee D, Song YK, Choi JP, et al. (2005) Post-infectious irritable bowel syndrome in patients with Shigella infection. Journal of Gastroenterology and Hepatology 20: 381-386.</w:t>
      </w:r>
      <w:bookmarkEnd w:id="9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10" w:name="_ENREF_10"/>
      <w:r w:rsidRPr="00E77018">
        <w:rPr>
          <w:rFonts w:ascii="Calibri" w:hAnsi="Calibri"/>
          <w:noProof/>
        </w:rPr>
        <w:t>(10) Kim HS KM, Ji SW, Park H. (2006) The development of irritable bowel syndrome after Shigella infection: 3 year follow-up study. Korean J Gastroenterol 47: 300-305.</w:t>
      </w:r>
      <w:bookmarkEnd w:id="10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11" w:name="_ENREF_11"/>
      <w:r w:rsidRPr="00E77018">
        <w:rPr>
          <w:rFonts w:ascii="Calibri" w:hAnsi="Calibri"/>
          <w:noProof/>
        </w:rPr>
        <w:t>(11) Marshall JK, Thabane M, Garg AX, Clark WF, Salvadori M, et al. (2006) Incidence and epidemiology of irritable bowel syndrome after a large waterborne outbreak of bacterial dysentery. Gastroenterology 131: 445-450.</w:t>
      </w:r>
      <w:bookmarkEnd w:id="11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12" w:name="_ENREF_12"/>
      <w:r w:rsidRPr="00E77018">
        <w:rPr>
          <w:rFonts w:ascii="Calibri" w:hAnsi="Calibri"/>
          <w:noProof/>
        </w:rPr>
        <w:t>(12) McKeown ES, Parry SD, Stansfield R, Barton JR and Welfare MR (2006) Postinfectious irritable bowel syndrome may occur after non-gastrointestinal and intestinal infection. Neurogastroenterology and Motility 18: 839-843.</w:t>
      </w:r>
      <w:bookmarkEnd w:id="12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13" w:name="_ENREF_13"/>
      <w:r w:rsidRPr="00E77018">
        <w:rPr>
          <w:rFonts w:ascii="Calibri" w:hAnsi="Calibri"/>
          <w:noProof/>
        </w:rPr>
        <w:t>(13) Neal KR, Barker L and Spiller RC (2002) Prognosis in post-infective irritable bowel syndrome: a six year follow up study. Gut 51: 410-413.</w:t>
      </w:r>
      <w:bookmarkEnd w:id="13"/>
    </w:p>
    <w:p w:rsidR="00E77018" w:rsidRPr="00E77018" w:rsidRDefault="00E77018" w:rsidP="00E77018">
      <w:pPr>
        <w:spacing w:after="0" w:line="240" w:lineRule="auto"/>
        <w:rPr>
          <w:rFonts w:ascii="Calibri" w:hAnsi="Calibri"/>
          <w:noProof/>
        </w:rPr>
      </w:pPr>
      <w:bookmarkStart w:id="14" w:name="_ENREF_14"/>
      <w:r w:rsidRPr="00E77018">
        <w:rPr>
          <w:rFonts w:ascii="Calibri" w:hAnsi="Calibri"/>
          <w:noProof/>
        </w:rPr>
        <w:t>(14) Sundström K (2011) Samhällskostnader för salmonellos, campylobacterios och EHEC [Societal costs for salmonellosis, campylobacteriosis and EHEC].</w:t>
      </w:r>
      <w:bookmarkEnd w:id="14"/>
    </w:p>
    <w:p w:rsidR="00E77018" w:rsidRPr="00E77018" w:rsidRDefault="00E77018" w:rsidP="00E77018">
      <w:pPr>
        <w:spacing w:line="240" w:lineRule="auto"/>
        <w:rPr>
          <w:rFonts w:ascii="Calibri" w:hAnsi="Calibri"/>
          <w:noProof/>
        </w:rPr>
      </w:pPr>
      <w:bookmarkStart w:id="15" w:name="_ENREF_15"/>
      <w:r w:rsidRPr="00E77018">
        <w:rPr>
          <w:rFonts w:ascii="Calibri" w:hAnsi="Calibri"/>
          <w:noProof/>
        </w:rPr>
        <w:t>(15) SLV (1999) Mat Upp - intensivstudie av matförgiftningar i Uppsala kommun under ett år. SLV.</w:t>
      </w:r>
      <w:bookmarkEnd w:id="15"/>
    </w:p>
    <w:p w:rsidR="00E77018" w:rsidRDefault="00E77018" w:rsidP="00E77018">
      <w:pPr>
        <w:spacing w:line="240" w:lineRule="auto"/>
        <w:rPr>
          <w:rFonts w:ascii="Calibri" w:hAnsi="Calibri"/>
          <w:noProof/>
        </w:rPr>
      </w:pPr>
    </w:p>
    <w:p w:rsidR="00792FDE" w:rsidRDefault="001D299E">
      <w:r>
        <w:fldChar w:fldCharType="end"/>
      </w:r>
    </w:p>
    <w:sectPr w:rsidR="00792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markup="0" w:comments="0" w:insDel="0" w:formatting="0"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a595aeie29puedxw75vvfkfppxdrr0axvz&quot;&gt;My EndNote Library&lt;record-ids&gt;&lt;item&gt;26&lt;/item&gt;&lt;item&gt;27&lt;/item&gt;&lt;item&gt;28&lt;/item&gt;&lt;item&gt;29&lt;/item&gt;&lt;item&gt;30&lt;/item&gt;&lt;item&gt;41&lt;/item&gt;&lt;item&gt;44&lt;/item&gt;&lt;item&gt;47&lt;/item&gt;&lt;item&gt;48&lt;/item&gt;&lt;item&gt;49&lt;/item&gt;&lt;item&gt;50&lt;/item&gt;&lt;item&gt;51&lt;/item&gt;&lt;item&gt;52&lt;/item&gt;&lt;item&gt;105&lt;/item&gt;&lt;item&gt;128&lt;/item&gt;&lt;/record-ids&gt;&lt;/item&gt;&lt;/Libraries&gt;"/>
  </w:docVars>
  <w:rsids>
    <w:rsidRoot w:val="00792FDE"/>
    <w:rsid w:val="000256CC"/>
    <w:rsid w:val="00036FC4"/>
    <w:rsid w:val="000677B6"/>
    <w:rsid w:val="00075290"/>
    <w:rsid w:val="000776FB"/>
    <w:rsid w:val="000E492D"/>
    <w:rsid w:val="00111486"/>
    <w:rsid w:val="00112232"/>
    <w:rsid w:val="001255EB"/>
    <w:rsid w:val="00166A66"/>
    <w:rsid w:val="00176622"/>
    <w:rsid w:val="00177F4C"/>
    <w:rsid w:val="001A79E8"/>
    <w:rsid w:val="001B7F03"/>
    <w:rsid w:val="001D299E"/>
    <w:rsid w:val="001E5ED8"/>
    <w:rsid w:val="002101A5"/>
    <w:rsid w:val="00212A83"/>
    <w:rsid w:val="00220409"/>
    <w:rsid w:val="002206A9"/>
    <w:rsid w:val="00225976"/>
    <w:rsid w:val="00231D89"/>
    <w:rsid w:val="00245460"/>
    <w:rsid w:val="002501CE"/>
    <w:rsid w:val="00264FB3"/>
    <w:rsid w:val="002666CC"/>
    <w:rsid w:val="00287FB2"/>
    <w:rsid w:val="00311766"/>
    <w:rsid w:val="00317088"/>
    <w:rsid w:val="00325555"/>
    <w:rsid w:val="00331FD4"/>
    <w:rsid w:val="00351634"/>
    <w:rsid w:val="00391642"/>
    <w:rsid w:val="00397EE1"/>
    <w:rsid w:val="003A4481"/>
    <w:rsid w:val="003C35D4"/>
    <w:rsid w:val="003C4D6A"/>
    <w:rsid w:val="003E7CA9"/>
    <w:rsid w:val="00405CA5"/>
    <w:rsid w:val="00421863"/>
    <w:rsid w:val="00433158"/>
    <w:rsid w:val="00497A0F"/>
    <w:rsid w:val="004A6240"/>
    <w:rsid w:val="004C39B3"/>
    <w:rsid w:val="004C3FD5"/>
    <w:rsid w:val="004D7175"/>
    <w:rsid w:val="004F00EE"/>
    <w:rsid w:val="00502F62"/>
    <w:rsid w:val="00525533"/>
    <w:rsid w:val="00535127"/>
    <w:rsid w:val="0057527B"/>
    <w:rsid w:val="005A27C6"/>
    <w:rsid w:val="005B7968"/>
    <w:rsid w:val="005D7E9D"/>
    <w:rsid w:val="00646843"/>
    <w:rsid w:val="00653E5F"/>
    <w:rsid w:val="00661236"/>
    <w:rsid w:val="006767BF"/>
    <w:rsid w:val="0068389A"/>
    <w:rsid w:val="006839A2"/>
    <w:rsid w:val="0069047B"/>
    <w:rsid w:val="006A0F64"/>
    <w:rsid w:val="006E13FC"/>
    <w:rsid w:val="006F1BA6"/>
    <w:rsid w:val="006F7B91"/>
    <w:rsid w:val="00707510"/>
    <w:rsid w:val="00715B2E"/>
    <w:rsid w:val="007716A9"/>
    <w:rsid w:val="00792BC5"/>
    <w:rsid w:val="00792FDE"/>
    <w:rsid w:val="007B4388"/>
    <w:rsid w:val="008005D2"/>
    <w:rsid w:val="00806F39"/>
    <w:rsid w:val="00816FFC"/>
    <w:rsid w:val="00827114"/>
    <w:rsid w:val="00840A39"/>
    <w:rsid w:val="00842174"/>
    <w:rsid w:val="008B0BF9"/>
    <w:rsid w:val="008B36A5"/>
    <w:rsid w:val="008E7F92"/>
    <w:rsid w:val="008F5114"/>
    <w:rsid w:val="00942F13"/>
    <w:rsid w:val="00956B9B"/>
    <w:rsid w:val="00956DFE"/>
    <w:rsid w:val="00961243"/>
    <w:rsid w:val="009D0AA8"/>
    <w:rsid w:val="009D6983"/>
    <w:rsid w:val="009F6C08"/>
    <w:rsid w:val="00A26CF0"/>
    <w:rsid w:val="00A441CC"/>
    <w:rsid w:val="00A706FC"/>
    <w:rsid w:val="00A77D43"/>
    <w:rsid w:val="00A85621"/>
    <w:rsid w:val="00AE4A69"/>
    <w:rsid w:val="00B1788A"/>
    <w:rsid w:val="00B23260"/>
    <w:rsid w:val="00B24D18"/>
    <w:rsid w:val="00B476BB"/>
    <w:rsid w:val="00B6276D"/>
    <w:rsid w:val="00B72557"/>
    <w:rsid w:val="00B75930"/>
    <w:rsid w:val="00B97043"/>
    <w:rsid w:val="00BB7BAA"/>
    <w:rsid w:val="00BC25BC"/>
    <w:rsid w:val="00BE6387"/>
    <w:rsid w:val="00C00C2D"/>
    <w:rsid w:val="00C31387"/>
    <w:rsid w:val="00C46505"/>
    <w:rsid w:val="00C54CBA"/>
    <w:rsid w:val="00C61FE1"/>
    <w:rsid w:val="00C73211"/>
    <w:rsid w:val="00CD4216"/>
    <w:rsid w:val="00CD5661"/>
    <w:rsid w:val="00CD787D"/>
    <w:rsid w:val="00CE4F58"/>
    <w:rsid w:val="00D109F2"/>
    <w:rsid w:val="00D247DB"/>
    <w:rsid w:val="00D25830"/>
    <w:rsid w:val="00D34C0D"/>
    <w:rsid w:val="00D45056"/>
    <w:rsid w:val="00D51143"/>
    <w:rsid w:val="00D56F80"/>
    <w:rsid w:val="00D711F1"/>
    <w:rsid w:val="00D907F0"/>
    <w:rsid w:val="00DA7704"/>
    <w:rsid w:val="00DB608B"/>
    <w:rsid w:val="00E055AB"/>
    <w:rsid w:val="00E05F87"/>
    <w:rsid w:val="00E55D84"/>
    <w:rsid w:val="00E77018"/>
    <w:rsid w:val="00EB51D8"/>
    <w:rsid w:val="00ED6811"/>
    <w:rsid w:val="00EE4414"/>
    <w:rsid w:val="00F12B09"/>
    <w:rsid w:val="00F12DB2"/>
    <w:rsid w:val="00F16ADB"/>
    <w:rsid w:val="00F17260"/>
    <w:rsid w:val="00F420A2"/>
    <w:rsid w:val="00F461E5"/>
    <w:rsid w:val="00F64E06"/>
    <w:rsid w:val="00F80145"/>
    <w:rsid w:val="00F85F92"/>
    <w:rsid w:val="00FA70DC"/>
    <w:rsid w:val="00F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792FD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792FD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D29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792FD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792FD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D29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60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Sundström</dc:creator>
  <cp:lastModifiedBy>Kristian Sundström</cp:lastModifiedBy>
  <cp:revision>4</cp:revision>
  <dcterms:created xsi:type="dcterms:W3CDTF">2014-04-01T09:52:00Z</dcterms:created>
  <dcterms:modified xsi:type="dcterms:W3CDTF">2014-04-25T12:29:00Z</dcterms:modified>
</cp:coreProperties>
</file>